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635FB" w14:textId="32866F28" w:rsidR="00601A2B" w:rsidRPr="00AE401F" w:rsidRDefault="00601A2B" w:rsidP="00601A2B">
      <w:pPr>
        <w:spacing w:before="120" w:after="120"/>
        <w:jc w:val="center"/>
        <w:rPr>
          <w:rFonts w:ascii="Garamond" w:hAnsi="Garamond"/>
          <w:color w:val="000000"/>
          <w:sz w:val="18"/>
          <w:szCs w:val="18"/>
          <w:lang w:val="en-US"/>
        </w:rPr>
      </w:pPr>
      <w:r w:rsidRPr="00AE401F">
        <w:rPr>
          <w:rFonts w:ascii="Garamond" w:hAnsi="Garamond"/>
          <w:b/>
          <w:color w:val="000000"/>
          <w:sz w:val="18"/>
          <w:szCs w:val="18"/>
          <w:lang w:val="en-US"/>
        </w:rPr>
        <w:t>Tabl</w:t>
      </w:r>
      <w:r w:rsidR="00AC4230" w:rsidRPr="00AE401F">
        <w:rPr>
          <w:rFonts w:ascii="Garamond" w:hAnsi="Garamond"/>
          <w:b/>
          <w:color w:val="000000"/>
          <w:sz w:val="18"/>
          <w:szCs w:val="18"/>
          <w:lang w:val="en-US"/>
        </w:rPr>
        <w:t>e</w:t>
      </w:r>
      <w:r w:rsidRPr="00AE401F">
        <w:rPr>
          <w:rFonts w:ascii="Garamond" w:hAnsi="Garamond"/>
          <w:b/>
          <w:color w:val="000000"/>
          <w:sz w:val="18"/>
          <w:szCs w:val="18"/>
          <w:lang w:val="en-US"/>
        </w:rPr>
        <w:t xml:space="preserve"> S1. </w:t>
      </w:r>
      <w:r w:rsidR="006C0E61" w:rsidRPr="00AE401F">
        <w:rPr>
          <w:rFonts w:ascii="Garamond" w:hAnsi="Garamond"/>
          <w:b/>
          <w:color w:val="000000"/>
          <w:sz w:val="18"/>
          <w:szCs w:val="18"/>
          <w:lang w:val="en-US"/>
        </w:rPr>
        <w:t>Scores of cross-sectional observational studies</w:t>
      </w:r>
      <w:r w:rsidRPr="00AE401F">
        <w:rPr>
          <w:rFonts w:ascii="Garamond" w:hAnsi="Garamond"/>
          <w:color w:val="000000"/>
          <w:sz w:val="18"/>
          <w:szCs w:val="18"/>
          <w:lang w:val="en-US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96"/>
        <w:gridCol w:w="712"/>
        <w:gridCol w:w="1726"/>
        <w:gridCol w:w="1334"/>
        <w:gridCol w:w="1493"/>
        <w:gridCol w:w="1400"/>
        <w:gridCol w:w="1703"/>
        <w:gridCol w:w="1540"/>
        <w:gridCol w:w="1521"/>
        <w:gridCol w:w="1479"/>
      </w:tblGrid>
      <w:tr w:rsidR="00601A2B" w:rsidRPr="00C95813" w14:paraId="778E6D2E" w14:textId="77777777" w:rsidTr="005D5EAB">
        <w:trPr>
          <w:trHeight w:val="488"/>
          <w:jc w:val="center"/>
        </w:trPr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6191BC" w14:textId="482D4D26" w:rsidR="00601A2B" w:rsidRPr="00601A2B" w:rsidRDefault="00AE401F" w:rsidP="005D5EAB">
            <w:pPr>
              <w:ind w:left="-108" w:right="-108"/>
              <w:rPr>
                <w:rFonts w:ascii="Garamond" w:hAnsi="Garamond"/>
                <w:b/>
                <w:color w:val="000000"/>
                <w:sz w:val="18"/>
                <w:szCs w:val="18"/>
              </w:rPr>
            </w:pPr>
            <w:proofErr w:type="spellStart"/>
            <w:r w:rsidRPr="00AE401F">
              <w:rPr>
                <w:rFonts w:ascii="Garamond" w:hAnsi="Garamond"/>
                <w:b/>
                <w:color w:val="000000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20B1F0" w14:textId="77777777" w:rsidR="00601A2B" w:rsidRPr="00601A2B" w:rsidRDefault="00601A2B" w:rsidP="005D5EAB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</w:rPr>
            </w:pPr>
            <w:r w:rsidRPr="00601A2B">
              <w:rPr>
                <w:rFonts w:ascii="Garamond" w:hAnsi="Garamond"/>
                <w:b/>
                <w:color w:val="000000"/>
                <w:sz w:val="18"/>
                <w:szCs w:val="18"/>
              </w:rPr>
              <w:t xml:space="preserve">JBI 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571974" w14:textId="38A73952" w:rsidR="00601A2B" w:rsidRPr="00AE401F" w:rsidRDefault="00AE401F" w:rsidP="005D5EAB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</w:pPr>
            <w:r w:rsidRPr="00AE401F"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  <w:t>The participants and the environment are described in detail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786C1A" w14:textId="00E81898" w:rsidR="00601A2B" w:rsidRPr="00AE401F" w:rsidRDefault="00AE401F" w:rsidP="005D5EAB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</w:pPr>
            <w:r w:rsidRPr="00AE401F"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  <w:t>Inclusion criteria are clearly defined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D8101D" w14:textId="145ACDE9" w:rsidR="00601A2B" w:rsidRPr="00AE401F" w:rsidRDefault="002A482A" w:rsidP="005D5EAB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</w:pPr>
            <w:r w:rsidRPr="002A482A"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  <w:t>Exposure was measured in a valid and reliable way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EF0D3E" w14:textId="245DE17F" w:rsidR="00601A2B" w:rsidRPr="00AE401F" w:rsidRDefault="00AE401F" w:rsidP="005D5EAB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</w:pPr>
            <w:r w:rsidRPr="00AE401F"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  <w:t>The criterion used to measure the condition was objective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DBBBCC" w14:textId="0054CCAB" w:rsidR="00601A2B" w:rsidRPr="00601A2B" w:rsidRDefault="00AE401F" w:rsidP="005D5EAB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</w:rPr>
            </w:pPr>
            <w:proofErr w:type="spellStart"/>
            <w:r w:rsidRPr="00AE401F">
              <w:rPr>
                <w:rFonts w:ascii="Garamond" w:hAnsi="Garamond"/>
                <w:b/>
                <w:color w:val="000000"/>
                <w:sz w:val="18"/>
                <w:szCs w:val="18"/>
              </w:rPr>
              <w:t>Confounding</w:t>
            </w:r>
            <w:proofErr w:type="spellEnd"/>
            <w:r w:rsidRPr="00AE401F">
              <w:rPr>
                <w:rFonts w:ascii="Garamond" w:hAnsi="Garamond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401F">
              <w:rPr>
                <w:rFonts w:ascii="Garamond" w:hAnsi="Garamond"/>
                <w:b/>
                <w:color w:val="000000"/>
                <w:sz w:val="18"/>
                <w:szCs w:val="18"/>
              </w:rPr>
              <w:t>factors</w:t>
            </w:r>
            <w:proofErr w:type="spellEnd"/>
            <w:r w:rsidRPr="00AE401F">
              <w:rPr>
                <w:rFonts w:ascii="Garamond" w:hAnsi="Garamond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401F">
              <w:rPr>
                <w:rFonts w:ascii="Garamond" w:hAnsi="Garamond"/>
                <w:b/>
                <w:color w:val="000000"/>
                <w:sz w:val="18"/>
                <w:szCs w:val="18"/>
              </w:rPr>
              <w:t>were</w:t>
            </w:r>
            <w:proofErr w:type="spellEnd"/>
            <w:r w:rsidRPr="00AE401F">
              <w:rPr>
                <w:rFonts w:ascii="Garamond" w:hAnsi="Garamond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401F">
              <w:rPr>
                <w:rFonts w:ascii="Garamond" w:hAnsi="Garamond"/>
                <w:b/>
                <w:color w:val="000000"/>
                <w:sz w:val="18"/>
                <w:szCs w:val="18"/>
              </w:rPr>
              <w:t>identified</w:t>
            </w:r>
            <w:proofErr w:type="spellEnd"/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C04464" w14:textId="38395961" w:rsidR="00601A2B" w:rsidRPr="00AE401F" w:rsidRDefault="00AE401F" w:rsidP="005D5EAB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</w:pPr>
            <w:r w:rsidRPr="00AE401F"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  <w:t>Strategies for dealing with confounding factors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0CB4E0" w14:textId="2E85619C" w:rsidR="00601A2B" w:rsidRPr="00AE401F" w:rsidRDefault="00DC4CB0" w:rsidP="005D5EAB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</w:pPr>
            <w:r w:rsidRPr="00DC4CB0"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  <w:t>The results were measured in a valid and reliable way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83DBA6" w14:textId="0F0A7F77" w:rsidR="00601A2B" w:rsidRPr="00AE401F" w:rsidRDefault="00AE401F" w:rsidP="005D5EAB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</w:pPr>
            <w:r w:rsidRPr="00AE401F"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  <w:t>Appropriate statistical analysis was used</w:t>
            </w:r>
          </w:p>
        </w:tc>
      </w:tr>
      <w:tr w:rsidR="00601A2B" w:rsidRPr="00601A2B" w14:paraId="2BCAAADB" w14:textId="77777777" w:rsidTr="005D5EAB">
        <w:trPr>
          <w:trHeight w:val="213"/>
          <w:jc w:val="center"/>
        </w:trPr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FF83E9" w14:textId="77777777" w:rsidR="00601A2B" w:rsidRPr="00601A2B" w:rsidRDefault="008068BB" w:rsidP="005D5EAB">
            <w:pPr>
              <w:rPr>
                <w:rFonts w:ascii="Garamond" w:hAnsi="Garamond"/>
                <w:bCs/>
                <w:color w:val="000000"/>
                <w:sz w:val="18"/>
                <w:szCs w:val="18"/>
                <w:lang w:val="es-ES_tradnl"/>
              </w:rPr>
            </w:pPr>
            <w:sdt>
              <w:sdtPr>
                <w:rPr>
                  <w:rFonts w:ascii="Garamond" w:hAnsi="Garamond"/>
                  <w:bCs/>
                  <w:color w:val="000000"/>
                  <w:sz w:val="18"/>
                  <w:szCs w:val="18"/>
                  <w:lang w:val="es-ES_tradnl"/>
                </w:rPr>
                <w:tag w:val="MENDELEY_CITATION_v3_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"/>
                <w:id w:val="-159305044"/>
                <w:placeholder>
                  <w:docPart w:val="0DAB44A6CF7D460C878A99BF8F83D673"/>
                </w:placeholder>
              </w:sdtPr>
              <w:sdtEndPr/>
              <w:sdtContent>
                <w:r w:rsidR="00601A2B" w:rsidRPr="00601A2B">
                  <w:rPr>
                    <w:rFonts w:ascii="Garamond" w:hAnsi="Garamond"/>
                    <w:bCs/>
                    <w:color w:val="000000"/>
                    <w:sz w:val="18"/>
                    <w:szCs w:val="18"/>
                    <w:lang w:val="es-ES_tradnl"/>
                  </w:rPr>
                  <w:t>(</w:t>
                </w:r>
                <w:proofErr w:type="spellStart"/>
                <w:r w:rsidR="00601A2B" w:rsidRPr="00601A2B">
                  <w:rPr>
                    <w:rFonts w:ascii="Garamond" w:hAnsi="Garamond"/>
                    <w:bCs/>
                    <w:color w:val="000000"/>
                    <w:sz w:val="18"/>
                    <w:szCs w:val="18"/>
                    <w:lang w:val="es-ES_tradnl"/>
                  </w:rPr>
                  <w:t>Fang</w:t>
                </w:r>
                <w:proofErr w:type="spellEnd"/>
                <w:r w:rsidR="00601A2B" w:rsidRPr="00601A2B">
                  <w:rPr>
                    <w:rFonts w:ascii="Garamond" w:hAnsi="Garamond"/>
                    <w:bCs/>
                    <w:color w:val="000000"/>
                    <w:sz w:val="18"/>
                    <w:szCs w:val="18"/>
                    <w:lang w:val="es-ES_tradnl"/>
                  </w:rPr>
                  <w:t xml:space="preserve"> et al., 2022)</w:t>
                </w:r>
              </w:sdtContent>
            </w:sdt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44169" w14:textId="77777777" w:rsidR="00601A2B" w:rsidRPr="00601A2B" w:rsidRDefault="00601A2B" w:rsidP="005D5EAB">
            <w:pPr>
              <w:ind w:left="-108" w:right="-108"/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 w:rsidRPr="00601A2B"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6/8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E22BA" w14:textId="25873C62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86FB49" w14:textId="17FAFAC2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62DE76" w14:textId="53500563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FD1E86" w14:textId="4962C8E1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88C35C" w14:textId="39B2D4D5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BB819A" w14:textId="1D07F799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7E156" w14:textId="26C82B97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3C8BC4" w14:textId="0691C712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601A2B" w:rsidRPr="00601A2B" w14:paraId="496445D7" w14:textId="77777777" w:rsidTr="005D5EAB">
        <w:trPr>
          <w:trHeight w:val="213"/>
          <w:jc w:val="center"/>
        </w:trPr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09666F" w14:textId="77777777" w:rsidR="00601A2B" w:rsidRPr="00601A2B" w:rsidRDefault="008068BB" w:rsidP="005D5EAB">
            <w:pPr>
              <w:rPr>
                <w:rFonts w:ascii="Garamond" w:hAnsi="Garamond"/>
                <w:bCs/>
                <w:color w:val="000000"/>
                <w:sz w:val="18"/>
                <w:szCs w:val="18"/>
                <w:lang w:val="en-US"/>
              </w:rPr>
            </w:pPr>
            <w:sdt>
              <w:sdtPr>
                <w:rPr>
                  <w:rFonts w:ascii="Garamond" w:hAnsi="Garamond"/>
                  <w:color w:val="000000"/>
                  <w:sz w:val="18"/>
                  <w:szCs w:val="18"/>
                  <w:lang w:val="es-ES_tradnl"/>
                </w:rPr>
                <w:tag w:val="MENDELEY_CITATION_v3_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"/>
                <w:id w:val="735059234"/>
                <w:placeholder>
                  <w:docPart w:val="0DAB44A6CF7D460C878A99BF8F83D673"/>
                </w:placeholder>
              </w:sdtPr>
              <w:sdtEndPr/>
              <w:sdtContent>
                <w:r w:rsidR="00601A2B" w:rsidRPr="00601A2B">
                  <w:rPr>
                    <w:rFonts w:ascii="Garamond" w:hAnsi="Garamond"/>
                    <w:color w:val="000000"/>
                    <w:sz w:val="18"/>
                    <w:szCs w:val="18"/>
                    <w:lang w:val="en-US"/>
                  </w:rPr>
                  <w:t>(Zhang et al., 2019)</w:t>
                </w:r>
              </w:sdtContent>
            </w:sdt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AB5FC2" w14:textId="77777777" w:rsidR="00601A2B" w:rsidRPr="00601A2B" w:rsidRDefault="00601A2B" w:rsidP="005D5EAB">
            <w:pPr>
              <w:ind w:left="-108" w:right="-108"/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 w:rsidRPr="00601A2B"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6/8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54822" w14:textId="79EA7AF8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2CEBBB" w14:textId="45FEEC4B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5C6BA7" w14:textId="42A96FA8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AE1AC" w14:textId="5C8CE9CB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D074ED" w14:textId="3AB2ACE2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22823C" w14:textId="3D229B87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B2558" w14:textId="72453131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046A06" w14:textId="52942E06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601A2B" w:rsidRPr="00601A2B" w14:paraId="3004BA49" w14:textId="77777777" w:rsidTr="005D5EAB">
        <w:trPr>
          <w:trHeight w:val="213"/>
          <w:jc w:val="center"/>
        </w:trPr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D824E5" w14:textId="77777777" w:rsidR="00601A2B" w:rsidRPr="00601A2B" w:rsidRDefault="008068BB" w:rsidP="005D5EAB">
            <w:pPr>
              <w:rPr>
                <w:rFonts w:ascii="Garamond" w:hAnsi="Garamond"/>
                <w:color w:val="000000"/>
                <w:sz w:val="18"/>
                <w:szCs w:val="18"/>
                <w:lang w:val="es-ES_tradnl"/>
              </w:rPr>
            </w:pPr>
            <w:sdt>
              <w:sdtPr>
                <w:rPr>
                  <w:rFonts w:ascii="Garamond" w:hAnsi="Garamond"/>
                  <w:bCs/>
                  <w:color w:val="000000"/>
                  <w:sz w:val="18"/>
                  <w:szCs w:val="18"/>
                  <w:lang w:val="es-ES_tradnl"/>
                </w:rPr>
                <w:tag w:val="MENDELEY_CITATION_v3_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"/>
                <w:id w:val="261885590"/>
                <w:placeholder>
                  <w:docPart w:val="0DAB44A6CF7D460C878A99BF8F83D673"/>
                </w:placeholder>
              </w:sdtPr>
              <w:sdtEndPr/>
              <w:sdtContent>
                <w:r w:rsidR="00601A2B" w:rsidRPr="00601A2B">
                  <w:rPr>
                    <w:rFonts w:ascii="Garamond" w:hAnsi="Garamond"/>
                    <w:bCs/>
                    <w:color w:val="000000"/>
                    <w:sz w:val="18"/>
                    <w:szCs w:val="18"/>
                    <w:lang w:val="es-ES_tradnl"/>
                  </w:rPr>
                  <w:t>(Zhu et al., 2022)</w:t>
                </w:r>
              </w:sdtContent>
            </w:sdt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0C2C39" w14:textId="77777777" w:rsidR="00601A2B" w:rsidRPr="00601A2B" w:rsidRDefault="00601A2B" w:rsidP="005D5EAB">
            <w:pPr>
              <w:ind w:left="-108" w:right="-108"/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 w:rsidRPr="00601A2B"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6/8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96809" w14:textId="094D3ECF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E91F99" w14:textId="0E84DBDC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6E13DE" w14:textId="21E37A70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FCD2B0" w14:textId="6A05DA19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B75C5" w14:textId="0D4A8EDE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1BEA7" w14:textId="3B9DA028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BD1B7" w14:textId="1F68395B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792EC9" w14:textId="7E6BD7EC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601A2B" w:rsidRPr="00601A2B" w14:paraId="4FAF6B60" w14:textId="77777777" w:rsidTr="005D5EAB">
        <w:trPr>
          <w:trHeight w:val="213"/>
          <w:jc w:val="center"/>
        </w:trPr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6B5BD6" w14:textId="77777777" w:rsidR="00601A2B" w:rsidRPr="00601A2B" w:rsidRDefault="008068BB" w:rsidP="005D5EAB">
            <w:pPr>
              <w:rPr>
                <w:rFonts w:ascii="Garamond" w:hAnsi="Garamond"/>
                <w:bCs/>
                <w:color w:val="000000"/>
                <w:sz w:val="18"/>
                <w:szCs w:val="18"/>
                <w:lang w:val="es-ES_tradnl"/>
              </w:rPr>
            </w:pPr>
            <w:sdt>
              <w:sdtPr>
                <w:rPr>
                  <w:rFonts w:ascii="Garamond" w:hAnsi="Garamond"/>
                  <w:bCs/>
                  <w:color w:val="000000"/>
                  <w:sz w:val="18"/>
                  <w:szCs w:val="18"/>
                  <w:lang w:val="es-ES_tradnl"/>
                </w:rPr>
                <w:tag w:val="MENDELEY_CITATION_v3_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"/>
                <w:id w:val="-834987648"/>
                <w:placeholder>
                  <w:docPart w:val="0DAB44A6CF7D460C878A99BF8F83D673"/>
                </w:placeholder>
              </w:sdtPr>
              <w:sdtEndPr/>
              <w:sdtContent>
                <w:r w:rsidR="00601A2B" w:rsidRPr="00601A2B">
                  <w:rPr>
                    <w:rFonts w:ascii="Garamond" w:hAnsi="Garamond"/>
                    <w:bCs/>
                    <w:color w:val="000000"/>
                    <w:sz w:val="18"/>
                    <w:szCs w:val="18"/>
                    <w:lang w:val="es-ES_tradnl"/>
                  </w:rPr>
                  <w:t>(</w:t>
                </w:r>
                <w:proofErr w:type="spellStart"/>
                <w:r w:rsidR="00601A2B" w:rsidRPr="00601A2B">
                  <w:rPr>
                    <w:rFonts w:ascii="Garamond" w:hAnsi="Garamond"/>
                    <w:bCs/>
                    <w:color w:val="000000"/>
                    <w:sz w:val="18"/>
                    <w:szCs w:val="18"/>
                    <w:lang w:val="es-ES_tradnl"/>
                  </w:rPr>
                  <w:t>An</w:t>
                </w:r>
                <w:proofErr w:type="spellEnd"/>
                <w:r w:rsidR="00601A2B" w:rsidRPr="00601A2B">
                  <w:rPr>
                    <w:rFonts w:ascii="Garamond" w:hAnsi="Garamond"/>
                    <w:bCs/>
                    <w:color w:val="000000"/>
                    <w:sz w:val="18"/>
                    <w:szCs w:val="18"/>
                    <w:lang w:val="es-ES_tradnl"/>
                  </w:rPr>
                  <w:t xml:space="preserve"> et al., 2022)</w:t>
                </w:r>
              </w:sdtContent>
            </w:sdt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EE7FF" w14:textId="77777777" w:rsidR="00601A2B" w:rsidRPr="00601A2B" w:rsidRDefault="00601A2B" w:rsidP="005D5EAB">
            <w:pPr>
              <w:ind w:left="-108" w:right="-108"/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 w:rsidRPr="00601A2B"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8/8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717DF" w14:textId="70737DE7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BB820" w14:textId="595E54E8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4395F8" w14:textId="0B2A4B4E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D059C" w14:textId="02BE4937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2D2C8E" w14:textId="27593D5A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13193B" w14:textId="25E6E413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BB783" w14:textId="15064551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BF695" w14:textId="411E375B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601A2B" w:rsidRPr="00601A2B" w14:paraId="6872E90D" w14:textId="77777777" w:rsidTr="005D5EAB">
        <w:trPr>
          <w:trHeight w:val="213"/>
          <w:jc w:val="center"/>
        </w:trPr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B71306" w14:textId="77777777" w:rsidR="00601A2B" w:rsidRPr="00601A2B" w:rsidRDefault="008068BB" w:rsidP="005D5EAB">
            <w:pPr>
              <w:rPr>
                <w:rFonts w:ascii="Garamond" w:hAnsi="Garamond"/>
                <w:bCs/>
                <w:color w:val="000000"/>
                <w:sz w:val="18"/>
                <w:szCs w:val="18"/>
                <w:lang w:val="es-ES_tradnl"/>
              </w:rPr>
            </w:pPr>
            <w:sdt>
              <w:sdtPr>
                <w:rPr>
                  <w:rFonts w:ascii="Garamond" w:hAnsi="Garamond"/>
                  <w:bCs/>
                  <w:color w:val="000000"/>
                  <w:sz w:val="18"/>
                  <w:szCs w:val="18"/>
                  <w:lang w:val="es-ES_tradnl"/>
                </w:rPr>
                <w:tag w:val="MENDELEY_CITATION_v3_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"/>
                <w:id w:val="-80685871"/>
                <w:placeholder>
                  <w:docPart w:val="0DAB44A6CF7D460C878A99BF8F83D673"/>
                </w:placeholder>
              </w:sdtPr>
              <w:sdtEndPr/>
              <w:sdtContent>
                <w:r w:rsidR="00601A2B" w:rsidRPr="00601A2B">
                  <w:rPr>
                    <w:rFonts w:ascii="Garamond" w:hAnsi="Garamond"/>
                    <w:bCs/>
                    <w:color w:val="000000"/>
                    <w:sz w:val="18"/>
                    <w:szCs w:val="18"/>
                    <w:lang w:val="es-ES_tradnl"/>
                  </w:rPr>
                  <w:t>(Zhou et al., 2022)</w:t>
                </w:r>
              </w:sdtContent>
            </w:sdt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619C27" w14:textId="77777777" w:rsidR="00601A2B" w:rsidRPr="00601A2B" w:rsidRDefault="00601A2B" w:rsidP="005D5EAB">
            <w:pPr>
              <w:ind w:left="-108" w:right="-108"/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 w:rsidRPr="00601A2B"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8/8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B06F3D" w14:textId="5C48102E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A866A7" w14:textId="79D7D285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76F94C" w14:textId="047C5F96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6B046" w14:textId="691A8422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E55B33" w14:textId="3387EC68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89156" w14:textId="11265615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C79F8" w14:textId="38FF1FB7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7FDDF5" w14:textId="2D4F9C00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601A2B" w:rsidRPr="00601A2B" w14:paraId="6AEAC4FC" w14:textId="77777777" w:rsidTr="005D5EAB">
        <w:trPr>
          <w:trHeight w:val="213"/>
          <w:jc w:val="center"/>
        </w:trPr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638B0A" w14:textId="77777777" w:rsidR="00601A2B" w:rsidRPr="00601A2B" w:rsidRDefault="008068BB" w:rsidP="005D5EAB">
            <w:pPr>
              <w:rPr>
                <w:rFonts w:ascii="Garamond" w:hAnsi="Garamond"/>
                <w:bCs/>
                <w:color w:val="000000"/>
                <w:sz w:val="18"/>
                <w:szCs w:val="18"/>
                <w:lang w:val="en-US"/>
              </w:rPr>
            </w:pPr>
            <w:sdt>
              <w:sdtPr>
                <w:rPr>
                  <w:rFonts w:ascii="Garamond" w:hAnsi="Garamond"/>
                  <w:bCs/>
                  <w:color w:val="000000"/>
                  <w:sz w:val="18"/>
                  <w:szCs w:val="18"/>
                  <w:lang w:val="es-ES_tradnl"/>
                </w:rPr>
                <w:tag w:val="MENDELEY_CITATION_v3_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"/>
                <w:id w:val="-94092670"/>
                <w:placeholder>
                  <w:docPart w:val="0DAB44A6CF7D460C878A99BF8F83D673"/>
                </w:placeholder>
              </w:sdtPr>
              <w:sdtEndPr/>
              <w:sdtContent>
                <w:r w:rsidR="00601A2B" w:rsidRPr="00601A2B">
                  <w:rPr>
                    <w:rFonts w:ascii="Garamond" w:hAnsi="Garamond"/>
                    <w:bCs/>
                    <w:color w:val="000000"/>
                    <w:sz w:val="18"/>
                    <w:szCs w:val="18"/>
                    <w:lang w:val="en-US"/>
                  </w:rPr>
                  <w:t>(H. M. Chen et al., 2021)</w:t>
                </w:r>
              </w:sdtContent>
            </w:sdt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D9C703" w14:textId="77777777" w:rsidR="00601A2B" w:rsidRPr="00601A2B" w:rsidRDefault="00601A2B" w:rsidP="005D5EAB">
            <w:pPr>
              <w:ind w:left="-108" w:right="-108"/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 w:rsidRPr="00601A2B"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7/8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4A9C3" w14:textId="11ECBB1D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1785A" w14:textId="550E7E1B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2FEB8" w14:textId="73066A6F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2B382" w14:textId="7D19A257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D53D2" w14:textId="519511D8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59813" w14:textId="4B6A6E9F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7E33F" w14:textId="7C0B7241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35D9A0" w14:textId="3919294C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601A2B" w:rsidRPr="00601A2B" w14:paraId="3635BCC7" w14:textId="77777777" w:rsidTr="005D5EAB">
        <w:trPr>
          <w:trHeight w:val="418"/>
          <w:jc w:val="center"/>
        </w:trPr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93ED09" w14:textId="77777777" w:rsidR="00601A2B" w:rsidRPr="00601A2B" w:rsidRDefault="008068BB" w:rsidP="005D5EAB">
            <w:pPr>
              <w:rPr>
                <w:rFonts w:ascii="Garamond" w:hAnsi="Garamond"/>
                <w:sz w:val="18"/>
                <w:szCs w:val="18"/>
              </w:rPr>
            </w:pPr>
            <w:sdt>
              <w:sdtPr>
                <w:rPr>
                  <w:rFonts w:ascii="Garamond" w:hAnsi="Garamond"/>
                  <w:sz w:val="18"/>
                  <w:szCs w:val="18"/>
                </w:rPr>
                <w:id w:val="-466820296"/>
                <w:citation/>
              </w:sdtPr>
              <w:sdtEndPr/>
              <w:sdtContent>
                <w:r w:rsidR="00601A2B" w:rsidRPr="00601A2B">
                  <w:rPr>
                    <w:rFonts w:ascii="Garamond" w:hAnsi="Garamond"/>
                    <w:sz w:val="18"/>
                    <w:szCs w:val="18"/>
                  </w:rPr>
                  <w:fldChar w:fldCharType="begin"/>
                </w:r>
                <w:r w:rsidR="00601A2B" w:rsidRPr="00601A2B">
                  <w:rPr>
                    <w:rFonts w:ascii="Garamond" w:hAnsi="Garamond" w:cs="Segoe UI"/>
                    <w:color w:val="0D0D0D"/>
                    <w:sz w:val="18"/>
                    <w:szCs w:val="18"/>
                    <w:shd w:val="clear" w:color="auto" w:fill="FFFFFF"/>
                  </w:rPr>
                  <w:instrText xml:space="preserve"> CITATION Ale23 \l 3082 </w:instrText>
                </w:r>
                <w:r w:rsidR="00601A2B" w:rsidRPr="00601A2B">
                  <w:rPr>
                    <w:rFonts w:ascii="Garamond" w:hAnsi="Garamond"/>
                    <w:sz w:val="18"/>
                    <w:szCs w:val="18"/>
                  </w:rPr>
                  <w:fldChar w:fldCharType="separate"/>
                </w:r>
                <w:r w:rsidR="00601A2B" w:rsidRPr="00601A2B">
                  <w:rPr>
                    <w:rFonts w:ascii="Garamond" w:hAnsi="Garamond" w:cs="Segoe UI"/>
                    <w:noProof/>
                    <w:color w:val="0D0D0D"/>
                    <w:sz w:val="18"/>
                    <w:szCs w:val="18"/>
                    <w:shd w:val="clear" w:color="auto" w:fill="FFFFFF"/>
                  </w:rPr>
                  <w:t>(Alevi, 2023)</w:t>
                </w:r>
                <w:r w:rsidR="00601A2B" w:rsidRPr="00601A2B">
                  <w:rPr>
                    <w:rFonts w:ascii="Garamond" w:hAnsi="Garamond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F944EB" w14:textId="77777777" w:rsidR="00601A2B" w:rsidRPr="00601A2B" w:rsidRDefault="00601A2B" w:rsidP="005D5EAB">
            <w:pPr>
              <w:ind w:left="-108" w:right="-108"/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 w:rsidRPr="00601A2B"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6/8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D5AC42" w14:textId="089C2300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3E455B" w14:textId="75FC04A7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F784B0" w14:textId="4BC6A28C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A9F222" w14:textId="7F5070FF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BAE3E9" w14:textId="447821CA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C633A7" w14:textId="73AC357F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B87346" w14:textId="7F3EFC4D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2B0398" w14:textId="0286BEDB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</w:tbl>
    <w:p w14:paraId="469800F9" w14:textId="77777777" w:rsidR="00601A2B" w:rsidRPr="00601A2B" w:rsidRDefault="00601A2B" w:rsidP="00601A2B">
      <w:pPr>
        <w:rPr>
          <w:rFonts w:ascii="Garamond" w:hAnsi="Garamond"/>
          <w:color w:val="FF0000"/>
          <w:sz w:val="18"/>
          <w:szCs w:val="18"/>
        </w:rPr>
      </w:pPr>
    </w:p>
    <w:p w14:paraId="221577E8" w14:textId="77777777" w:rsidR="00601A2B" w:rsidRDefault="00601A2B" w:rsidP="00601A2B">
      <w:pPr>
        <w:spacing w:before="120"/>
        <w:jc w:val="center"/>
        <w:rPr>
          <w:rFonts w:ascii="Garamond" w:hAnsi="Garamond"/>
          <w:b/>
          <w:color w:val="000000"/>
          <w:sz w:val="18"/>
          <w:szCs w:val="18"/>
          <w:lang w:val="en-US"/>
        </w:rPr>
      </w:pPr>
    </w:p>
    <w:p w14:paraId="2CA5BB73" w14:textId="77777777" w:rsidR="00C95813" w:rsidRPr="00DC4CB0" w:rsidRDefault="00C95813" w:rsidP="00C95813">
      <w:pPr>
        <w:rPr>
          <w:rFonts w:ascii="Garamond" w:hAnsi="Garamond"/>
          <w:sz w:val="18"/>
          <w:szCs w:val="18"/>
          <w:lang w:val="en-US"/>
        </w:rPr>
      </w:pPr>
      <w:r w:rsidRPr="00C95813">
        <w:rPr>
          <w:rFonts w:ascii="Garamond" w:hAnsi="Garamond"/>
          <w:color w:val="000000"/>
          <w:sz w:val="18"/>
          <w:szCs w:val="18"/>
          <w:lang w:val="en-US"/>
        </w:rPr>
        <w:t>JBI</w:t>
      </w:r>
      <w:r>
        <w:rPr>
          <w:rFonts w:ascii="Garamond" w:hAnsi="Garamond"/>
          <w:color w:val="000000"/>
          <w:sz w:val="18"/>
          <w:szCs w:val="18"/>
          <w:lang w:val="en-US"/>
        </w:rPr>
        <w:t>: Joanna Briggs Institute tool score.</w:t>
      </w:r>
    </w:p>
    <w:p w14:paraId="17943613" w14:textId="2F9FD75B" w:rsidR="00C95813" w:rsidRPr="00AE401F" w:rsidRDefault="00C95813" w:rsidP="00601A2B">
      <w:pPr>
        <w:spacing w:before="120"/>
        <w:jc w:val="center"/>
        <w:rPr>
          <w:rFonts w:ascii="Garamond" w:hAnsi="Garamond"/>
          <w:b/>
          <w:color w:val="000000"/>
          <w:sz w:val="18"/>
          <w:szCs w:val="18"/>
          <w:lang w:val="en-US"/>
        </w:rPr>
        <w:sectPr w:rsidR="00C95813" w:rsidRPr="00AE401F" w:rsidSect="00754B61">
          <w:footerReference w:type="default" r:id="rId8"/>
          <w:type w:val="continuous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52A48AC" w14:textId="3EF0C997" w:rsidR="00601A2B" w:rsidRPr="00AE401F" w:rsidRDefault="00601A2B" w:rsidP="00601A2B">
      <w:pPr>
        <w:spacing w:before="120"/>
        <w:jc w:val="center"/>
        <w:rPr>
          <w:rFonts w:ascii="Garamond" w:hAnsi="Garamond"/>
          <w:color w:val="000000"/>
          <w:sz w:val="18"/>
          <w:szCs w:val="18"/>
          <w:lang w:val="en-US"/>
        </w:rPr>
      </w:pPr>
      <w:r w:rsidRPr="00AE401F">
        <w:rPr>
          <w:rFonts w:ascii="Garamond" w:hAnsi="Garamond"/>
          <w:b/>
          <w:color w:val="000000"/>
          <w:sz w:val="18"/>
          <w:szCs w:val="18"/>
          <w:lang w:val="en-US"/>
        </w:rPr>
        <w:lastRenderedPageBreak/>
        <w:t>Tabl</w:t>
      </w:r>
      <w:r w:rsidR="00AE401F" w:rsidRPr="00AE401F">
        <w:rPr>
          <w:rFonts w:ascii="Garamond" w:hAnsi="Garamond"/>
          <w:b/>
          <w:color w:val="000000"/>
          <w:sz w:val="18"/>
          <w:szCs w:val="18"/>
          <w:lang w:val="en-US"/>
        </w:rPr>
        <w:t>e</w:t>
      </w:r>
      <w:r w:rsidRPr="00AE401F">
        <w:rPr>
          <w:rFonts w:ascii="Garamond" w:hAnsi="Garamond"/>
          <w:b/>
          <w:color w:val="000000"/>
          <w:sz w:val="18"/>
          <w:szCs w:val="18"/>
          <w:lang w:val="en-US"/>
        </w:rPr>
        <w:t xml:space="preserve"> S2. </w:t>
      </w:r>
      <w:r w:rsidR="00AE401F" w:rsidRPr="00AE401F">
        <w:rPr>
          <w:rFonts w:ascii="Garamond" w:hAnsi="Garamond"/>
          <w:b/>
          <w:color w:val="000000"/>
          <w:sz w:val="18"/>
          <w:szCs w:val="18"/>
          <w:lang w:val="en-US"/>
        </w:rPr>
        <w:t>Scores of qualitative studies</w:t>
      </w:r>
      <w:r w:rsidRPr="00AE401F">
        <w:rPr>
          <w:rFonts w:ascii="Garamond" w:hAnsi="Garamond"/>
          <w:color w:val="000000"/>
          <w:sz w:val="18"/>
          <w:szCs w:val="18"/>
          <w:lang w:val="en-US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83"/>
        <w:gridCol w:w="624"/>
        <w:gridCol w:w="1151"/>
        <w:gridCol w:w="1594"/>
        <w:gridCol w:w="1137"/>
        <w:gridCol w:w="1249"/>
        <w:gridCol w:w="1213"/>
        <w:gridCol w:w="1123"/>
        <w:gridCol w:w="1098"/>
        <w:gridCol w:w="1540"/>
        <w:gridCol w:w="1081"/>
        <w:gridCol w:w="1211"/>
      </w:tblGrid>
      <w:tr w:rsidR="00601A2B" w:rsidRPr="00C95813" w14:paraId="6126C77D" w14:textId="77777777" w:rsidTr="005D5EAB">
        <w:trPr>
          <w:trHeight w:val="403"/>
          <w:jc w:val="center"/>
        </w:trPr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329C32" w14:textId="7500DEDB" w:rsidR="00601A2B" w:rsidRPr="00601A2B" w:rsidRDefault="00AE401F" w:rsidP="005D5EAB">
            <w:pPr>
              <w:rPr>
                <w:rFonts w:ascii="Garamond" w:hAnsi="Garamond"/>
                <w:color w:val="000000"/>
                <w:sz w:val="18"/>
                <w:szCs w:val="18"/>
              </w:rPr>
            </w:pPr>
            <w:proofErr w:type="spellStart"/>
            <w:r w:rsidRPr="00AE401F">
              <w:rPr>
                <w:rFonts w:ascii="Garamond" w:hAnsi="Garamond"/>
                <w:color w:val="000000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9ED5FF" w14:textId="77777777" w:rsidR="00601A2B" w:rsidRPr="00601A2B" w:rsidRDefault="00601A2B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601A2B">
              <w:rPr>
                <w:rFonts w:ascii="Garamond" w:hAnsi="Garamond"/>
                <w:color w:val="000000"/>
                <w:sz w:val="18"/>
                <w:szCs w:val="18"/>
              </w:rPr>
              <w:t xml:space="preserve">JBI 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847B70" w14:textId="47077766" w:rsidR="00601A2B" w:rsidRPr="00AE401F" w:rsidRDefault="00AE401F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E401F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ongruence between stated philosophical perspective and research methodology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8075CB" w14:textId="7D4F5E09" w:rsidR="00601A2B" w:rsidRPr="00AE401F" w:rsidRDefault="00AE401F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E401F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ongruence between methodology and question/objectives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33BB33" w14:textId="7A785F2F" w:rsidR="00601A2B" w:rsidRPr="00AE401F" w:rsidRDefault="00AE401F" w:rsidP="00DC4CB0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E401F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ongruence between the methodology and method used to collect data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A14DD3" w14:textId="1E360D30" w:rsidR="00601A2B" w:rsidRPr="00AE401F" w:rsidRDefault="00AE401F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E401F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ongruence between methodology and data representation and analysis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335745" w14:textId="51E94837" w:rsidR="00601A2B" w:rsidRPr="00AE401F" w:rsidRDefault="00AE401F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E401F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ongruence between methodology and interpretation of results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A7ADB6" w14:textId="2A27C69C" w:rsidR="00601A2B" w:rsidRPr="00601A2B" w:rsidRDefault="00AE401F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s-ES_tradnl"/>
              </w:rPr>
            </w:pPr>
            <w:r w:rsidRPr="00AE401F">
              <w:rPr>
                <w:rFonts w:ascii="Garamond" w:hAnsi="Garamond"/>
                <w:color w:val="000000"/>
                <w:sz w:val="18"/>
                <w:szCs w:val="18"/>
                <w:lang w:val="es-ES_tradnl"/>
              </w:rPr>
              <w:t xml:space="preserve">Cultural and </w:t>
            </w:r>
            <w:proofErr w:type="spellStart"/>
            <w:r w:rsidRPr="00AE401F">
              <w:rPr>
                <w:rFonts w:ascii="Garamond" w:hAnsi="Garamond"/>
                <w:color w:val="000000"/>
                <w:sz w:val="18"/>
                <w:szCs w:val="18"/>
                <w:lang w:val="es-ES_tradnl"/>
              </w:rPr>
              <w:t>theoretical</w:t>
            </w:r>
            <w:proofErr w:type="spellEnd"/>
            <w:r w:rsidRPr="00AE401F">
              <w:rPr>
                <w:rFonts w:ascii="Garamond" w:hAnsi="Garamond"/>
                <w:color w:val="000000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AE401F">
              <w:rPr>
                <w:rFonts w:ascii="Garamond" w:hAnsi="Garamond"/>
                <w:color w:val="000000"/>
                <w:sz w:val="18"/>
                <w:szCs w:val="18"/>
                <w:lang w:val="es-ES_tradnl"/>
              </w:rPr>
              <w:t>localisation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BFE912" w14:textId="020BBC90" w:rsidR="00601A2B" w:rsidRPr="00AE401F" w:rsidRDefault="00AE401F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E401F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Influence of the researcher on the sample and vice versa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5D3C18" w14:textId="3CD3DBFD" w:rsidR="00601A2B" w:rsidRPr="00601A2B" w:rsidRDefault="002A482A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s-ES_tradnl"/>
              </w:rPr>
            </w:pPr>
            <w:proofErr w:type="spellStart"/>
            <w:r w:rsidRPr="002A482A">
              <w:rPr>
                <w:rFonts w:ascii="Garamond" w:hAnsi="Garamond"/>
                <w:color w:val="000000"/>
                <w:sz w:val="18"/>
                <w:szCs w:val="18"/>
                <w:lang w:val="es-ES_tradnl"/>
              </w:rPr>
              <w:t>Representativeness</w:t>
            </w:r>
            <w:proofErr w:type="spellEnd"/>
            <w:r w:rsidRPr="002A482A">
              <w:rPr>
                <w:rFonts w:ascii="Garamond" w:hAnsi="Garamond"/>
                <w:color w:val="000000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2A482A">
              <w:rPr>
                <w:rFonts w:ascii="Garamond" w:hAnsi="Garamond"/>
                <w:color w:val="000000"/>
                <w:sz w:val="18"/>
                <w:szCs w:val="18"/>
                <w:lang w:val="es-ES_tradnl"/>
              </w:rPr>
              <w:t>of</w:t>
            </w:r>
            <w:proofErr w:type="spellEnd"/>
            <w:r w:rsidRPr="002A482A">
              <w:rPr>
                <w:rFonts w:ascii="Garamond" w:hAnsi="Garamond"/>
                <w:color w:val="000000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2A482A">
              <w:rPr>
                <w:rFonts w:ascii="Garamond" w:hAnsi="Garamond"/>
                <w:color w:val="000000"/>
                <w:sz w:val="18"/>
                <w:szCs w:val="18"/>
                <w:lang w:val="es-ES_tradnl"/>
              </w:rPr>
              <w:t>participants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D7356B" w14:textId="6EF65202" w:rsidR="00601A2B" w:rsidRPr="002A482A" w:rsidRDefault="002A482A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2A482A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Ethical approval by an appropriate body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291566" w14:textId="741C5ABF" w:rsidR="00601A2B" w:rsidRPr="002A482A" w:rsidRDefault="002A482A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2A482A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Relationship between conclusions and analysis or interpretation of data</w:t>
            </w:r>
          </w:p>
        </w:tc>
      </w:tr>
      <w:tr w:rsidR="00601A2B" w:rsidRPr="00601A2B" w14:paraId="1CCEB7AB" w14:textId="77777777" w:rsidTr="005D5EAB">
        <w:trPr>
          <w:trHeight w:val="637"/>
          <w:jc w:val="center"/>
        </w:trPr>
        <w:sdt>
          <w:sdtPr>
            <w:rPr>
              <w:rFonts w:ascii="Garamond" w:hAnsi="Garamond"/>
              <w:color w:val="000000"/>
              <w:sz w:val="18"/>
              <w:szCs w:val="18"/>
              <w:lang w:val="es-ES_tradnl"/>
            </w:rPr>
            <w:tag w:val="MENDELEY_CITATION_v3_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"/>
            <w:id w:val="-183593953"/>
            <w:placeholder>
              <w:docPart w:val="0DAB44A6CF7D460C878A99BF8F83D673"/>
            </w:placeholder>
          </w:sdtPr>
          <w:sdtEndPr/>
          <w:sdtContent>
            <w:tc>
              <w:tcPr>
                <w:tcW w:w="367" w:type="pct"/>
                <w:tcBorders>
                  <w:top w:val="single" w:sz="4" w:space="0" w:color="auto"/>
                </w:tcBorders>
                <w:shd w:val="clear" w:color="auto" w:fill="auto"/>
                <w:vAlign w:val="center"/>
              </w:tcPr>
              <w:p w14:paraId="27BFF3A8" w14:textId="77777777" w:rsidR="00601A2B" w:rsidRPr="00601A2B" w:rsidRDefault="00601A2B" w:rsidP="005D5EAB">
                <w:pPr>
                  <w:rPr>
                    <w:rFonts w:ascii="Garamond" w:hAnsi="Garamond"/>
                    <w:color w:val="000000"/>
                    <w:sz w:val="18"/>
                    <w:szCs w:val="18"/>
                    <w:lang w:val="es-ES_tradnl"/>
                  </w:rPr>
                </w:pPr>
                <w:r w:rsidRPr="00601A2B">
                  <w:rPr>
                    <w:rFonts w:ascii="Garamond" w:hAnsi="Garamond"/>
                    <w:color w:val="000000"/>
                    <w:sz w:val="18"/>
                    <w:szCs w:val="18"/>
                    <w:lang w:val="es-ES_tradnl"/>
                  </w:rPr>
                  <w:t>(</w:t>
                </w:r>
                <w:proofErr w:type="spellStart"/>
                <w:r w:rsidRPr="00601A2B">
                  <w:rPr>
                    <w:rFonts w:ascii="Garamond" w:hAnsi="Garamond"/>
                    <w:color w:val="000000"/>
                    <w:sz w:val="18"/>
                    <w:szCs w:val="18"/>
                    <w:lang w:val="es-ES_tradnl"/>
                  </w:rPr>
                  <w:t>Feeg</w:t>
                </w:r>
                <w:proofErr w:type="spellEnd"/>
                <w:r w:rsidRPr="00601A2B">
                  <w:rPr>
                    <w:rFonts w:ascii="Garamond" w:hAnsi="Garamond"/>
                    <w:color w:val="000000"/>
                    <w:sz w:val="18"/>
                    <w:szCs w:val="18"/>
                    <w:lang w:val="es-ES_tradnl"/>
                  </w:rPr>
                  <w:t xml:space="preserve"> et al., 2022)</w:t>
                </w:r>
              </w:p>
            </w:tc>
          </w:sdtContent>
        </w:sdt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F3476E" w14:textId="77777777" w:rsidR="00601A2B" w:rsidRPr="00601A2B" w:rsidRDefault="00601A2B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 w:rsidRPr="00601A2B"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9/1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0800CE" w14:textId="02CE6FA6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13C15E" w14:textId="7888D9E1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EE0785" w14:textId="7C45B35E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A34105" w14:textId="0CAE87B0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02567F" w14:textId="4B8EC8CB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BD45BE" w14:textId="5B973CC2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294A63" w14:textId="076E6CB7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1792ED" w14:textId="5AE20DCA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6C7B91" w14:textId="7D78BE0A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CD51F9" w14:textId="547CDCB6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</w:tbl>
    <w:p w14:paraId="4168D86A" w14:textId="77777777" w:rsidR="00601A2B" w:rsidRPr="00601A2B" w:rsidRDefault="00601A2B" w:rsidP="00601A2B">
      <w:pPr>
        <w:rPr>
          <w:rFonts w:ascii="Garamond" w:hAnsi="Garamond"/>
          <w:color w:val="FF0000"/>
          <w:sz w:val="18"/>
          <w:szCs w:val="18"/>
        </w:rPr>
      </w:pPr>
    </w:p>
    <w:p w14:paraId="7A4D5993" w14:textId="77777777" w:rsidR="00601A2B" w:rsidRDefault="00601A2B" w:rsidP="00601A2B">
      <w:pPr>
        <w:spacing w:before="120"/>
        <w:jc w:val="center"/>
        <w:rPr>
          <w:rFonts w:ascii="Garamond" w:hAnsi="Garamond"/>
          <w:b/>
          <w:color w:val="000000"/>
          <w:sz w:val="18"/>
          <w:szCs w:val="18"/>
          <w:lang w:val="en-US"/>
        </w:rPr>
      </w:pPr>
    </w:p>
    <w:p w14:paraId="04724A7A" w14:textId="77777777" w:rsidR="00C95813" w:rsidRPr="00DC4CB0" w:rsidRDefault="00C95813" w:rsidP="00C95813">
      <w:pPr>
        <w:rPr>
          <w:rFonts w:ascii="Garamond" w:hAnsi="Garamond"/>
          <w:sz w:val="18"/>
          <w:szCs w:val="18"/>
          <w:lang w:val="en-US"/>
        </w:rPr>
      </w:pPr>
      <w:r w:rsidRPr="00C95813">
        <w:rPr>
          <w:rFonts w:ascii="Garamond" w:hAnsi="Garamond"/>
          <w:color w:val="000000"/>
          <w:sz w:val="18"/>
          <w:szCs w:val="18"/>
          <w:lang w:val="en-US"/>
        </w:rPr>
        <w:t>JBI</w:t>
      </w:r>
      <w:r>
        <w:rPr>
          <w:rFonts w:ascii="Garamond" w:hAnsi="Garamond"/>
          <w:color w:val="000000"/>
          <w:sz w:val="18"/>
          <w:szCs w:val="18"/>
          <w:lang w:val="en-US"/>
        </w:rPr>
        <w:t>: Joanna Briggs Institute tool score.</w:t>
      </w:r>
    </w:p>
    <w:p w14:paraId="41766956" w14:textId="1E533CB9" w:rsidR="00C95813" w:rsidRPr="002A482A" w:rsidRDefault="00C95813" w:rsidP="00601A2B">
      <w:pPr>
        <w:spacing w:before="120"/>
        <w:jc w:val="center"/>
        <w:rPr>
          <w:rFonts w:ascii="Garamond" w:hAnsi="Garamond"/>
          <w:b/>
          <w:color w:val="000000"/>
          <w:sz w:val="18"/>
          <w:szCs w:val="18"/>
          <w:lang w:val="en-US"/>
        </w:rPr>
        <w:sectPr w:rsidR="00C95813" w:rsidRPr="002A482A" w:rsidSect="00754B61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0D4E7AF" w14:textId="27424CEA" w:rsidR="00601A2B" w:rsidRPr="002A482A" w:rsidRDefault="00601A2B" w:rsidP="00601A2B">
      <w:pPr>
        <w:spacing w:before="120"/>
        <w:jc w:val="center"/>
        <w:rPr>
          <w:rFonts w:ascii="Garamond" w:hAnsi="Garamond"/>
          <w:color w:val="000000"/>
          <w:sz w:val="18"/>
          <w:szCs w:val="18"/>
          <w:lang w:val="en-US"/>
        </w:rPr>
      </w:pPr>
      <w:r w:rsidRPr="002A482A">
        <w:rPr>
          <w:rFonts w:ascii="Garamond" w:hAnsi="Garamond"/>
          <w:b/>
          <w:color w:val="000000"/>
          <w:sz w:val="18"/>
          <w:szCs w:val="18"/>
          <w:lang w:val="en-US"/>
        </w:rPr>
        <w:lastRenderedPageBreak/>
        <w:t>Tabl</w:t>
      </w:r>
      <w:r w:rsidR="002A482A" w:rsidRPr="002A482A">
        <w:rPr>
          <w:rFonts w:ascii="Garamond" w:hAnsi="Garamond"/>
          <w:b/>
          <w:color w:val="000000"/>
          <w:sz w:val="18"/>
          <w:szCs w:val="18"/>
          <w:lang w:val="en-US"/>
        </w:rPr>
        <w:t>e</w:t>
      </w:r>
      <w:r w:rsidRPr="002A482A">
        <w:rPr>
          <w:rFonts w:ascii="Garamond" w:hAnsi="Garamond"/>
          <w:b/>
          <w:color w:val="000000"/>
          <w:sz w:val="18"/>
          <w:szCs w:val="18"/>
          <w:lang w:val="en-US"/>
        </w:rPr>
        <w:t xml:space="preserve"> S3. </w:t>
      </w:r>
      <w:r w:rsidR="002A482A" w:rsidRPr="002A482A">
        <w:rPr>
          <w:rFonts w:ascii="Garamond" w:hAnsi="Garamond"/>
          <w:b/>
          <w:color w:val="000000"/>
          <w:sz w:val="18"/>
          <w:szCs w:val="18"/>
          <w:lang w:val="en-US"/>
        </w:rPr>
        <w:t>Scores of cohort studies</w:t>
      </w:r>
      <w:r w:rsidRPr="002A482A">
        <w:rPr>
          <w:rFonts w:ascii="Garamond" w:hAnsi="Garamond"/>
          <w:color w:val="000000"/>
          <w:sz w:val="18"/>
          <w:szCs w:val="18"/>
          <w:lang w:val="en-US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74"/>
        <w:gridCol w:w="682"/>
        <w:gridCol w:w="1228"/>
        <w:gridCol w:w="1042"/>
        <w:gridCol w:w="1053"/>
        <w:gridCol w:w="1225"/>
        <w:gridCol w:w="1216"/>
        <w:gridCol w:w="1093"/>
        <w:gridCol w:w="1076"/>
        <w:gridCol w:w="1051"/>
        <w:gridCol w:w="1064"/>
        <w:gridCol w:w="1072"/>
        <w:gridCol w:w="1128"/>
      </w:tblGrid>
      <w:tr w:rsidR="00601A2B" w:rsidRPr="00C95813" w14:paraId="6CAF24E0" w14:textId="77777777" w:rsidTr="005D5EAB">
        <w:trPr>
          <w:trHeight w:val="488"/>
          <w:jc w:val="center"/>
        </w:trPr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C8D727" w14:textId="689E211F" w:rsidR="00601A2B" w:rsidRPr="00601A2B" w:rsidRDefault="002A482A" w:rsidP="005D5EAB">
            <w:pPr>
              <w:ind w:left="-108" w:right="-108"/>
              <w:rPr>
                <w:rFonts w:ascii="Garamond" w:hAnsi="Garamond"/>
                <w:b/>
                <w:color w:val="000000"/>
                <w:sz w:val="18"/>
                <w:szCs w:val="18"/>
              </w:rPr>
            </w:pPr>
            <w:proofErr w:type="spellStart"/>
            <w:r w:rsidRPr="002A482A">
              <w:rPr>
                <w:rFonts w:ascii="Garamond" w:hAnsi="Garamond"/>
                <w:b/>
                <w:color w:val="000000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F2BDF3" w14:textId="77777777" w:rsidR="00601A2B" w:rsidRPr="00601A2B" w:rsidRDefault="00601A2B" w:rsidP="005D5EAB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</w:rPr>
            </w:pPr>
            <w:r w:rsidRPr="00601A2B">
              <w:rPr>
                <w:rFonts w:ascii="Garamond" w:hAnsi="Garamond"/>
                <w:b/>
                <w:color w:val="000000"/>
                <w:sz w:val="18"/>
                <w:szCs w:val="18"/>
              </w:rPr>
              <w:t xml:space="preserve">JBI 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6DD165" w14:textId="327E90DB" w:rsidR="00601A2B" w:rsidRPr="002A482A" w:rsidRDefault="002A482A" w:rsidP="00DE22AE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</w:pPr>
            <w:r w:rsidRPr="002A482A"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  <w:t>The groups were similar and were recruited from the same population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06D96B" w14:textId="651806D9" w:rsidR="00601A2B" w:rsidRPr="002A482A" w:rsidRDefault="002A482A" w:rsidP="00DE22AE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</w:pPr>
            <w:r w:rsidRPr="002A482A"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  <w:t>Exposure was measured in a similar way to classify exposed and unexposed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CFD3E2" w14:textId="4DC17BFC" w:rsidR="00601A2B" w:rsidRPr="002A482A" w:rsidRDefault="002A482A" w:rsidP="00DE22AE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</w:pPr>
            <w:r w:rsidRPr="002A482A"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  <w:t>Exposure was measured in a valid and reliable way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00623D" w14:textId="3D63E28E" w:rsidR="00601A2B" w:rsidRPr="00DE22AE" w:rsidRDefault="002A482A" w:rsidP="00DE22AE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</w:rPr>
            </w:pPr>
            <w:proofErr w:type="spellStart"/>
            <w:r w:rsidRPr="002A482A">
              <w:rPr>
                <w:rFonts w:ascii="Garamond" w:hAnsi="Garamond"/>
                <w:b/>
                <w:color w:val="000000"/>
                <w:sz w:val="18"/>
                <w:szCs w:val="18"/>
              </w:rPr>
              <w:t>Confounding</w:t>
            </w:r>
            <w:proofErr w:type="spellEnd"/>
            <w:r w:rsidRPr="002A482A">
              <w:rPr>
                <w:rFonts w:ascii="Garamond" w:hAnsi="Garamond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A482A">
              <w:rPr>
                <w:rFonts w:ascii="Garamond" w:hAnsi="Garamond"/>
                <w:b/>
                <w:color w:val="000000"/>
                <w:sz w:val="18"/>
                <w:szCs w:val="18"/>
              </w:rPr>
              <w:t>factors</w:t>
            </w:r>
            <w:proofErr w:type="spellEnd"/>
            <w:r w:rsidRPr="002A482A">
              <w:rPr>
                <w:rFonts w:ascii="Garamond" w:hAnsi="Garamond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A482A">
              <w:rPr>
                <w:rFonts w:ascii="Garamond" w:hAnsi="Garamond"/>
                <w:b/>
                <w:color w:val="000000"/>
                <w:sz w:val="18"/>
                <w:szCs w:val="18"/>
              </w:rPr>
              <w:t>were</w:t>
            </w:r>
            <w:proofErr w:type="spellEnd"/>
            <w:r w:rsidRPr="002A482A">
              <w:rPr>
                <w:rFonts w:ascii="Garamond" w:hAnsi="Garamond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A482A">
              <w:rPr>
                <w:rFonts w:ascii="Garamond" w:hAnsi="Garamond"/>
                <w:b/>
                <w:color w:val="000000"/>
                <w:sz w:val="18"/>
                <w:szCs w:val="18"/>
              </w:rPr>
              <w:t>identified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C58F89" w14:textId="7EF300F9" w:rsidR="00601A2B" w:rsidRPr="002A482A" w:rsidRDefault="002A482A" w:rsidP="00DE22AE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</w:pPr>
            <w:r w:rsidRPr="002A482A"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  <w:t>Strategies for dealing with confounding factors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203849" w14:textId="057A8D7F" w:rsidR="00601A2B" w:rsidRPr="002A482A" w:rsidRDefault="002A482A" w:rsidP="00DE22AE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</w:pPr>
            <w:r w:rsidRPr="002A482A"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  <w:t>Patients did not know the objective at the start of the study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1C273A" w14:textId="5A2817DC" w:rsidR="00601A2B" w:rsidRPr="002A482A" w:rsidRDefault="002A482A" w:rsidP="00DE22AE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</w:pPr>
            <w:r w:rsidRPr="002A482A"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  <w:t>The results were measured in a valid and reliable way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19CCAF" w14:textId="458EF04C" w:rsidR="00601A2B" w:rsidRPr="002A482A" w:rsidRDefault="002A482A" w:rsidP="00DE22AE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</w:pPr>
            <w:r w:rsidRPr="002A482A"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  <w:t>Follow-up time was reported and was sufficient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CE5600" w14:textId="3A841CC9" w:rsidR="00601A2B" w:rsidRPr="002A482A" w:rsidRDefault="002A482A" w:rsidP="00DE22AE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</w:pPr>
            <w:r w:rsidRPr="002A482A"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  <w:t>Follow-up was completed, or if not, it was described why this was not the case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C624B9" w14:textId="0FEE15E4" w:rsidR="00601A2B" w:rsidRPr="002A482A" w:rsidRDefault="002A482A" w:rsidP="00DE22AE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</w:pPr>
            <w:r w:rsidRPr="002A482A"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  <w:t>Strategies to address incomplete monitoring were used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7BCE89" w14:textId="50C2C10F" w:rsidR="00601A2B" w:rsidRPr="002A482A" w:rsidRDefault="002A482A" w:rsidP="00DC4CB0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</w:pPr>
            <w:r w:rsidRPr="002A482A">
              <w:rPr>
                <w:rFonts w:ascii="Garamond" w:hAnsi="Garamond"/>
                <w:b/>
                <w:color w:val="000000"/>
                <w:sz w:val="18"/>
                <w:szCs w:val="18"/>
                <w:lang w:val="en-US"/>
              </w:rPr>
              <w:t>Appropriate statistical analysis was used</w:t>
            </w:r>
          </w:p>
        </w:tc>
      </w:tr>
      <w:tr w:rsidR="00601A2B" w:rsidRPr="00601A2B" w14:paraId="7F6CE269" w14:textId="77777777" w:rsidTr="005D5EAB">
        <w:trPr>
          <w:trHeight w:val="213"/>
          <w:jc w:val="center"/>
        </w:trPr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68DAE" w14:textId="77777777" w:rsidR="00601A2B" w:rsidRPr="00601A2B" w:rsidRDefault="008068BB" w:rsidP="005D5EAB">
            <w:pPr>
              <w:rPr>
                <w:rFonts w:ascii="Garamond" w:hAnsi="Garamond"/>
                <w:bCs/>
                <w:color w:val="000000"/>
                <w:sz w:val="18"/>
                <w:szCs w:val="18"/>
                <w:lang w:val="es-ES_tradnl"/>
              </w:rPr>
            </w:pPr>
            <w:sdt>
              <w:sdtPr>
                <w:rPr>
                  <w:rFonts w:ascii="Garamond" w:hAnsi="Garamond"/>
                  <w:bCs/>
                  <w:color w:val="000000"/>
                  <w:sz w:val="18"/>
                  <w:szCs w:val="18"/>
                  <w:lang w:val="es-ES_tradnl"/>
                </w:rPr>
                <w:tag w:val="MENDELEY_CITATION_v3_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"/>
                <w:id w:val="-969894463"/>
                <w:placeholder>
                  <w:docPart w:val="0DAB44A6CF7D460C878A99BF8F83D673"/>
                </w:placeholder>
              </w:sdtPr>
              <w:sdtEndPr/>
              <w:sdtContent>
                <w:r w:rsidR="00601A2B" w:rsidRPr="00601A2B">
                  <w:rPr>
                    <w:rFonts w:ascii="Garamond" w:hAnsi="Garamond"/>
                    <w:bCs/>
                    <w:color w:val="000000"/>
                    <w:sz w:val="18"/>
                    <w:szCs w:val="18"/>
                    <w:lang w:val="es-ES_tradnl"/>
                  </w:rPr>
                  <w:t>(</w:t>
                </w:r>
                <w:proofErr w:type="spellStart"/>
                <w:r w:rsidR="00601A2B" w:rsidRPr="00601A2B">
                  <w:rPr>
                    <w:rFonts w:ascii="Garamond" w:hAnsi="Garamond"/>
                    <w:bCs/>
                    <w:color w:val="000000"/>
                    <w:sz w:val="18"/>
                    <w:szCs w:val="18"/>
                    <w:lang w:val="es-ES_tradnl"/>
                  </w:rPr>
                  <w:t>Halpin</w:t>
                </w:r>
                <w:proofErr w:type="spellEnd"/>
                <w:r w:rsidR="00601A2B" w:rsidRPr="00601A2B">
                  <w:rPr>
                    <w:rFonts w:ascii="Garamond" w:hAnsi="Garamond"/>
                    <w:bCs/>
                    <w:color w:val="000000"/>
                    <w:sz w:val="18"/>
                    <w:szCs w:val="18"/>
                    <w:lang w:val="es-ES_tradnl"/>
                  </w:rPr>
                  <w:t xml:space="preserve"> et al., 2017)</w:t>
                </w:r>
              </w:sdtContent>
            </w:sdt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5F9B1" w14:textId="77777777" w:rsidR="00601A2B" w:rsidRPr="00601A2B" w:rsidRDefault="00601A2B" w:rsidP="005D5EAB">
            <w:pPr>
              <w:ind w:left="-108" w:right="-108"/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 w:rsidRPr="00601A2B"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8/11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18DEF5" w14:textId="6DB0D1A6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2E26CF" w14:textId="30F31E03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3A9D1" w14:textId="3316EB82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E68FDE" w14:textId="201D7F86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2A026D" w14:textId="205D3667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ABF414" w14:textId="268F16B5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BF6CFF" w14:textId="12E7AB96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C5424A" w14:textId="25AED910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CC794" w14:textId="41235A6B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1698A" w14:textId="085858B6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A856A" w14:textId="1FD0B989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601A2B" w:rsidRPr="00601A2B" w14:paraId="1081E506" w14:textId="77777777" w:rsidTr="005D5EAB">
        <w:trPr>
          <w:trHeight w:val="213"/>
          <w:jc w:val="center"/>
        </w:trPr>
        <w:sdt>
          <w:sdtPr>
            <w:rPr>
              <w:rFonts w:ascii="Garamond" w:hAnsi="Garamond"/>
              <w:bCs/>
              <w:color w:val="000000"/>
              <w:sz w:val="18"/>
              <w:szCs w:val="18"/>
              <w:lang w:val="es-ES_tradnl"/>
            </w:rPr>
            <w:tag w:val="MENDELEY_CITATION_v3_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"/>
            <w:id w:val="-586924908"/>
            <w:placeholder>
              <w:docPart w:val="0DAB44A6CF7D460C878A99BF8F83D673"/>
            </w:placeholder>
          </w:sdtPr>
          <w:sdtEndPr/>
          <w:sdtContent>
            <w:tc>
              <w:tcPr>
                <w:tcW w:w="397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  <w:p w14:paraId="0F36CB1C" w14:textId="77777777" w:rsidR="00601A2B" w:rsidRPr="00601A2B" w:rsidRDefault="00601A2B" w:rsidP="005D5EAB">
                <w:pPr>
                  <w:rPr>
                    <w:rFonts w:ascii="Garamond" w:hAnsi="Garamond"/>
                    <w:bCs/>
                    <w:color w:val="000000"/>
                    <w:sz w:val="18"/>
                    <w:szCs w:val="18"/>
                    <w:lang w:val="es-ES_tradnl"/>
                  </w:rPr>
                </w:pPr>
                <w:r w:rsidRPr="00601A2B">
                  <w:rPr>
                    <w:rFonts w:ascii="Garamond" w:hAnsi="Garamond"/>
                    <w:bCs/>
                    <w:color w:val="000000"/>
                    <w:sz w:val="18"/>
                    <w:szCs w:val="18"/>
                    <w:lang w:val="es-ES_tradnl"/>
                  </w:rPr>
                  <w:t>(</w:t>
                </w:r>
                <w:proofErr w:type="spellStart"/>
                <w:r w:rsidRPr="00601A2B">
                  <w:rPr>
                    <w:rFonts w:ascii="Garamond" w:hAnsi="Garamond"/>
                    <w:bCs/>
                    <w:color w:val="000000"/>
                    <w:sz w:val="18"/>
                    <w:szCs w:val="18"/>
                    <w:lang w:val="es-ES_tradnl"/>
                  </w:rPr>
                  <w:t>Hoeve</w:t>
                </w:r>
                <w:proofErr w:type="spellEnd"/>
                <w:r w:rsidRPr="00601A2B">
                  <w:rPr>
                    <w:rFonts w:ascii="Garamond" w:hAnsi="Garamond"/>
                    <w:bCs/>
                    <w:color w:val="000000"/>
                    <w:sz w:val="18"/>
                    <w:szCs w:val="18"/>
                    <w:lang w:val="es-ES_tradnl"/>
                  </w:rPr>
                  <w:t xml:space="preserve"> et al., 2020)</w:t>
                </w:r>
              </w:p>
            </w:tc>
          </w:sdtContent>
        </w:sdt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1AB97A" w14:textId="77777777" w:rsidR="00601A2B" w:rsidRPr="00601A2B" w:rsidRDefault="00601A2B" w:rsidP="005D5EAB">
            <w:pPr>
              <w:ind w:left="-108" w:right="-108"/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 w:rsidRPr="00601A2B"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8/11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A6206" w14:textId="03604486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F5ED0" w14:textId="46FF2D04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53B37" w14:textId="235B2E06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D64CE" w14:textId="5C9B4C32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0F2AD" w14:textId="05354638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AA765" w14:textId="377429F7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F4B1A6" w14:textId="0C59E4B0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4FECC6" w14:textId="7119DE67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B15A3" w14:textId="316271F7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9E069" w14:textId="626E3C82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2FFF3" w14:textId="218A0578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</w:tbl>
    <w:p w14:paraId="623BBF31" w14:textId="77777777" w:rsidR="00601A2B" w:rsidRPr="00601A2B" w:rsidRDefault="00601A2B" w:rsidP="00601A2B">
      <w:pPr>
        <w:spacing w:after="120"/>
        <w:jc w:val="center"/>
        <w:rPr>
          <w:rFonts w:ascii="Garamond" w:hAnsi="Garamond"/>
          <w:color w:val="FF0000"/>
          <w:sz w:val="18"/>
          <w:szCs w:val="18"/>
        </w:rPr>
        <w:sectPr w:rsidR="00601A2B" w:rsidRPr="00601A2B" w:rsidSect="00754B61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922947E" w14:textId="06419DE6" w:rsidR="00601A2B" w:rsidRPr="00C95813" w:rsidRDefault="00C95813" w:rsidP="00601A2B">
      <w:pPr>
        <w:rPr>
          <w:rFonts w:ascii="Garamond" w:hAnsi="Garamond"/>
          <w:sz w:val="18"/>
          <w:szCs w:val="18"/>
          <w:lang w:val="en-US"/>
        </w:rPr>
      </w:pPr>
      <w:r w:rsidRPr="00C95813">
        <w:rPr>
          <w:rFonts w:ascii="Garamond" w:hAnsi="Garamond"/>
          <w:color w:val="000000"/>
          <w:sz w:val="18"/>
          <w:szCs w:val="18"/>
          <w:lang w:val="en-US"/>
        </w:rPr>
        <w:t>JBI</w:t>
      </w:r>
      <w:r>
        <w:rPr>
          <w:rFonts w:ascii="Garamond" w:hAnsi="Garamond"/>
          <w:color w:val="000000"/>
          <w:sz w:val="18"/>
          <w:szCs w:val="18"/>
          <w:lang w:val="en-US"/>
        </w:rPr>
        <w:t>: Joanna Briggs Institute tool score</w:t>
      </w:r>
      <w:r>
        <w:rPr>
          <w:rFonts w:ascii="Garamond" w:hAnsi="Garamond"/>
          <w:sz w:val="18"/>
          <w:szCs w:val="18"/>
          <w:lang w:val="en-US"/>
        </w:rPr>
        <w:t xml:space="preserve">; </w:t>
      </w:r>
      <w:r w:rsidR="002A482A" w:rsidRPr="002A482A">
        <w:rPr>
          <w:rFonts w:ascii="Garamond" w:hAnsi="Garamond"/>
          <w:color w:val="000000"/>
          <w:sz w:val="18"/>
          <w:szCs w:val="18"/>
          <w:lang w:val="en-US"/>
        </w:rPr>
        <w:t>Unclear or Not Applicable</w:t>
      </w:r>
      <w:r w:rsidR="00601A2B" w:rsidRPr="002A482A">
        <w:rPr>
          <w:rFonts w:ascii="Garamond" w:hAnsi="Garamond"/>
          <w:color w:val="000000"/>
          <w:sz w:val="18"/>
          <w:szCs w:val="18"/>
          <w:lang w:val="en-US"/>
        </w:rPr>
        <w:t xml:space="preserve">: </w:t>
      </w:r>
      <w:r>
        <w:rPr>
          <w:rFonts w:ascii="Garamond" w:hAnsi="Garamond"/>
          <w:color w:val="000000"/>
          <w:sz w:val="18"/>
          <w:szCs w:val="18"/>
          <w:lang w:val="en-GB"/>
        </w:rPr>
        <w:t>N/A</w:t>
      </w:r>
    </w:p>
    <w:p w14:paraId="36FA1012" w14:textId="77777777" w:rsidR="00601A2B" w:rsidRPr="002A482A" w:rsidRDefault="00601A2B" w:rsidP="00601A2B">
      <w:pPr>
        <w:autoSpaceDE w:val="0"/>
        <w:autoSpaceDN w:val="0"/>
        <w:adjustRightInd w:val="0"/>
        <w:spacing w:after="120" w:line="360" w:lineRule="auto"/>
        <w:jc w:val="center"/>
        <w:rPr>
          <w:rFonts w:ascii="Garamond" w:hAnsi="Garamond"/>
          <w:b/>
          <w:color w:val="000000"/>
          <w:sz w:val="18"/>
          <w:szCs w:val="18"/>
          <w:lang w:val="en-US"/>
        </w:rPr>
        <w:sectPr w:rsidR="00601A2B" w:rsidRPr="002A482A" w:rsidSect="00754B61">
          <w:type w:val="continuous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EA76983" w14:textId="31E6A07A" w:rsidR="00601A2B" w:rsidRPr="008F3234" w:rsidRDefault="00601A2B" w:rsidP="00601A2B">
      <w:pPr>
        <w:autoSpaceDE w:val="0"/>
        <w:autoSpaceDN w:val="0"/>
        <w:adjustRightInd w:val="0"/>
        <w:spacing w:after="120" w:line="360" w:lineRule="auto"/>
        <w:jc w:val="center"/>
        <w:rPr>
          <w:rFonts w:ascii="Garamond" w:hAnsi="Garamond" w:cs="TrebuchetMS-Bold"/>
          <w:b/>
          <w:bCs/>
          <w:color w:val="000000"/>
          <w:sz w:val="18"/>
          <w:szCs w:val="18"/>
          <w:lang w:val="en-US"/>
        </w:rPr>
      </w:pPr>
      <w:r w:rsidRPr="008F3234">
        <w:rPr>
          <w:rFonts w:ascii="Garamond" w:hAnsi="Garamond"/>
          <w:b/>
          <w:color w:val="000000"/>
          <w:sz w:val="18"/>
          <w:szCs w:val="18"/>
          <w:lang w:val="en-US"/>
        </w:rPr>
        <w:lastRenderedPageBreak/>
        <w:t>Tabl</w:t>
      </w:r>
      <w:r w:rsidR="002A482A" w:rsidRPr="008F3234">
        <w:rPr>
          <w:rFonts w:ascii="Garamond" w:hAnsi="Garamond"/>
          <w:b/>
          <w:color w:val="000000"/>
          <w:sz w:val="18"/>
          <w:szCs w:val="18"/>
          <w:lang w:val="en-US"/>
        </w:rPr>
        <w:t>e</w:t>
      </w:r>
      <w:r w:rsidRPr="008F3234">
        <w:rPr>
          <w:rFonts w:ascii="Garamond" w:hAnsi="Garamond"/>
          <w:b/>
          <w:color w:val="000000"/>
          <w:sz w:val="18"/>
          <w:szCs w:val="18"/>
          <w:lang w:val="en-US"/>
        </w:rPr>
        <w:t xml:space="preserve"> S4. </w:t>
      </w:r>
      <w:r w:rsidR="002A482A" w:rsidRPr="008F3234">
        <w:rPr>
          <w:rFonts w:ascii="Garamond" w:hAnsi="Garamond"/>
          <w:b/>
          <w:color w:val="000000"/>
          <w:sz w:val="18"/>
          <w:szCs w:val="18"/>
          <w:lang w:val="en-US"/>
        </w:rPr>
        <w:t>Scores of the systematic review</w:t>
      </w:r>
      <w:r w:rsidRPr="008F3234">
        <w:rPr>
          <w:rFonts w:ascii="Garamond" w:hAnsi="Garamond"/>
          <w:b/>
          <w:color w:val="000000"/>
          <w:sz w:val="18"/>
          <w:szCs w:val="18"/>
          <w:lang w:val="en-US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35"/>
        <w:gridCol w:w="481"/>
        <w:gridCol w:w="1237"/>
        <w:gridCol w:w="1096"/>
        <w:gridCol w:w="912"/>
        <w:gridCol w:w="952"/>
        <w:gridCol w:w="1079"/>
        <w:gridCol w:w="1305"/>
        <w:gridCol w:w="980"/>
        <w:gridCol w:w="1096"/>
        <w:gridCol w:w="1084"/>
        <w:gridCol w:w="1589"/>
        <w:gridCol w:w="1258"/>
      </w:tblGrid>
      <w:tr w:rsidR="008F3234" w:rsidRPr="00C95813" w14:paraId="3638996D" w14:textId="77777777" w:rsidTr="00C95813">
        <w:trPr>
          <w:trHeight w:val="488"/>
          <w:jc w:val="center"/>
        </w:trPr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8781DB" w14:textId="47745E4C" w:rsidR="00601A2B" w:rsidRPr="00601A2B" w:rsidRDefault="008F3234" w:rsidP="005D5EAB">
            <w:pPr>
              <w:ind w:left="-108" w:right="-108"/>
              <w:rPr>
                <w:rFonts w:ascii="Garamond" w:hAnsi="Garamond"/>
                <w:b/>
                <w:color w:val="000000"/>
                <w:sz w:val="18"/>
                <w:szCs w:val="18"/>
              </w:rPr>
            </w:pPr>
            <w:proofErr w:type="spellStart"/>
            <w:r w:rsidRPr="008F3234">
              <w:rPr>
                <w:rFonts w:ascii="Garamond" w:hAnsi="Garamond"/>
                <w:b/>
                <w:color w:val="000000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8DA266" w14:textId="77777777" w:rsidR="00601A2B" w:rsidRPr="00601A2B" w:rsidRDefault="00601A2B" w:rsidP="005D5EAB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</w:rPr>
            </w:pPr>
            <w:r w:rsidRPr="00601A2B">
              <w:rPr>
                <w:rFonts w:ascii="Garamond" w:hAnsi="Garamond"/>
                <w:b/>
                <w:color w:val="000000"/>
                <w:sz w:val="18"/>
                <w:szCs w:val="18"/>
              </w:rPr>
              <w:t xml:space="preserve">JBI 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9BF5D9" w14:textId="7502FAF3" w:rsidR="00601A2B" w:rsidRPr="008F3234" w:rsidRDefault="008F3234" w:rsidP="005D5EAB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 w:rsidRPr="008F3234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>The review question is clearly and explicitly formulated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337B04" w14:textId="52899C35" w:rsidR="00601A2B" w:rsidRPr="008F3234" w:rsidRDefault="008F3234" w:rsidP="005D5EAB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 w:rsidRPr="008F3234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>The inclusion criteria were appropriate to the review question.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034BF4" w14:textId="2A80468B" w:rsidR="00601A2B" w:rsidRPr="008F3234" w:rsidRDefault="008F3234" w:rsidP="005D5EAB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 w:rsidRPr="008F3234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>The search strategy was adequate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85A116" w14:textId="29EDB7D2" w:rsidR="00601A2B" w:rsidRPr="008F3234" w:rsidRDefault="008F3234" w:rsidP="005D5EAB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 w:rsidRPr="008F3234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>The sources and resources used for the search for studies were adequate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81B3D7" w14:textId="3BF536C4" w:rsidR="00601A2B" w:rsidRPr="008F3234" w:rsidRDefault="008F3234" w:rsidP="005D5EAB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 w:rsidRPr="008F3234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>The assessment criteria of the studies were adequat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DD19B1" w14:textId="21040249" w:rsidR="00601A2B" w:rsidRPr="008F3234" w:rsidRDefault="008F3234" w:rsidP="005D5EAB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 w:rsidRPr="008F3234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>The critical appraisal was carried out by two or more reviewers independently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2F8C4B" w14:textId="761A2D2F" w:rsidR="00601A2B" w:rsidRPr="008F3234" w:rsidRDefault="008F3234" w:rsidP="005D5EAB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 w:rsidRPr="008F3234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 xml:space="preserve">There were methods to </w:t>
            </w:r>
            <w:proofErr w:type="spellStart"/>
            <w:r w:rsidRPr="008F3234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>minimise</w:t>
            </w:r>
            <w:proofErr w:type="spellEnd"/>
            <w:r w:rsidRPr="008F3234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 xml:space="preserve"> errors in data extraction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25EFCA" w14:textId="107AA26B" w:rsidR="00601A2B" w:rsidRPr="008F3234" w:rsidRDefault="008F3234" w:rsidP="005D5EAB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 w:rsidRPr="008F3234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>The methods used to combine the studies were appropriate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6CEA5B" w14:textId="76CF4498" w:rsidR="00601A2B" w:rsidRPr="008F3234" w:rsidRDefault="008F3234" w:rsidP="005D5EAB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 w:rsidRPr="008F3234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>The likelihood of publication bias was assessed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6773F5" w14:textId="0597BE66" w:rsidR="00601A2B" w:rsidRPr="008F3234" w:rsidRDefault="008F3234" w:rsidP="005D5EAB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>The d</w:t>
            </w:r>
            <w:r w:rsidRPr="008F3234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>ata reported supported policy and/or practice recommendations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D8621D" w14:textId="6E8C1E7A" w:rsidR="00601A2B" w:rsidRPr="008F3234" w:rsidRDefault="008F3234" w:rsidP="005D5EAB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 w:rsidRPr="008F3234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>Specific directives for further research were appropriate</w:t>
            </w:r>
          </w:p>
        </w:tc>
      </w:tr>
      <w:tr w:rsidR="00601A2B" w:rsidRPr="00601A2B" w14:paraId="6072C201" w14:textId="77777777" w:rsidTr="00C95813">
        <w:trPr>
          <w:trHeight w:val="213"/>
          <w:jc w:val="center"/>
        </w:trPr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62A87D" w14:textId="77777777" w:rsidR="00601A2B" w:rsidRPr="00601A2B" w:rsidRDefault="008068BB" w:rsidP="005D5EAB">
            <w:pPr>
              <w:rPr>
                <w:rFonts w:ascii="Garamond" w:hAnsi="Garamond"/>
                <w:bCs/>
                <w:color w:val="000000"/>
                <w:sz w:val="18"/>
                <w:szCs w:val="18"/>
                <w:lang w:val="es-ES_tradnl"/>
              </w:rPr>
            </w:pPr>
            <w:sdt>
              <w:sdtPr>
                <w:rPr>
                  <w:rFonts w:ascii="Garamond" w:hAnsi="Garamond"/>
                  <w:color w:val="000000"/>
                  <w:sz w:val="18"/>
                  <w:szCs w:val="18"/>
                  <w:lang w:val="es-ES_tradnl"/>
                </w:rPr>
                <w:tag w:val="MENDELEY_CITATION_v3_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"/>
                <w:id w:val="720790662"/>
                <w:placeholder>
                  <w:docPart w:val="0DAB44A6CF7D460C878A99BF8F83D673"/>
                </w:placeholder>
              </w:sdtPr>
              <w:sdtEndPr/>
              <w:sdtContent>
                <w:r w:rsidR="00601A2B" w:rsidRPr="00601A2B">
                  <w:rPr>
                    <w:rFonts w:ascii="Garamond" w:hAnsi="Garamond"/>
                    <w:sz w:val="18"/>
                    <w:szCs w:val="18"/>
                  </w:rPr>
                  <w:t>(</w:t>
                </w:r>
                <w:proofErr w:type="spellStart"/>
                <w:r w:rsidR="00601A2B" w:rsidRPr="00601A2B">
                  <w:rPr>
                    <w:rFonts w:ascii="Garamond" w:hAnsi="Garamond"/>
                    <w:sz w:val="18"/>
                    <w:szCs w:val="18"/>
                  </w:rPr>
                  <w:t>Labrague</w:t>
                </w:r>
                <w:proofErr w:type="spellEnd"/>
                <w:r w:rsidR="00601A2B" w:rsidRPr="00601A2B">
                  <w:rPr>
                    <w:rFonts w:ascii="Garamond" w:hAnsi="Garamond"/>
                    <w:sz w:val="18"/>
                    <w:szCs w:val="18"/>
                  </w:rPr>
                  <w:t xml:space="preserve"> &amp; McEnroe-</w:t>
                </w:r>
                <w:proofErr w:type="spellStart"/>
                <w:r w:rsidR="00601A2B" w:rsidRPr="00601A2B">
                  <w:rPr>
                    <w:rFonts w:ascii="Garamond" w:hAnsi="Garamond"/>
                    <w:sz w:val="18"/>
                    <w:szCs w:val="18"/>
                  </w:rPr>
                  <w:t>Petitte</w:t>
                </w:r>
                <w:proofErr w:type="spellEnd"/>
                <w:r w:rsidR="00601A2B" w:rsidRPr="00601A2B">
                  <w:rPr>
                    <w:rFonts w:ascii="Garamond" w:hAnsi="Garamond"/>
                    <w:sz w:val="18"/>
                    <w:szCs w:val="18"/>
                  </w:rPr>
                  <w:t>, 2018)</w:t>
                </w:r>
              </w:sdtContent>
            </w:sdt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69E99" w14:textId="77777777" w:rsidR="00601A2B" w:rsidRPr="00601A2B" w:rsidRDefault="00601A2B" w:rsidP="005D5EAB">
            <w:pPr>
              <w:ind w:left="-108" w:right="-108"/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 w:rsidRPr="00601A2B"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9/11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F2F97" w14:textId="394DCE97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B1B627" w14:textId="5D1FA527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5F193" w14:textId="4F03FD58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17476" w14:textId="0FED405B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4DA775" w14:textId="4933F274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E367A" w14:textId="2C7B9A8E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CD3A5" w14:textId="54E9CE44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F01505" w14:textId="5AD2AD14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31D83" w14:textId="3705FDA7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FE302" w14:textId="17C8B512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4BB51" w14:textId="789C9D89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</w:tbl>
    <w:p w14:paraId="160F11CB" w14:textId="77777777" w:rsidR="00C95813" w:rsidRPr="00DC4CB0" w:rsidRDefault="00C95813" w:rsidP="00C95813">
      <w:pPr>
        <w:rPr>
          <w:rFonts w:ascii="Garamond" w:hAnsi="Garamond"/>
          <w:sz w:val="18"/>
          <w:szCs w:val="18"/>
          <w:lang w:val="en-US"/>
        </w:rPr>
      </w:pPr>
      <w:r w:rsidRPr="00C95813">
        <w:rPr>
          <w:rFonts w:ascii="Garamond" w:hAnsi="Garamond"/>
          <w:color w:val="000000"/>
          <w:sz w:val="18"/>
          <w:szCs w:val="18"/>
          <w:lang w:val="en-US"/>
        </w:rPr>
        <w:t>JBI</w:t>
      </w:r>
      <w:r>
        <w:rPr>
          <w:rFonts w:ascii="Garamond" w:hAnsi="Garamond"/>
          <w:color w:val="000000"/>
          <w:sz w:val="18"/>
          <w:szCs w:val="18"/>
          <w:lang w:val="en-US"/>
        </w:rPr>
        <w:t>: Joanna Briggs Institute tool score.</w:t>
      </w:r>
    </w:p>
    <w:p w14:paraId="1018F7EF" w14:textId="77777777" w:rsidR="00601A2B" w:rsidRPr="008F3234" w:rsidRDefault="00601A2B" w:rsidP="00601A2B">
      <w:pPr>
        <w:autoSpaceDE w:val="0"/>
        <w:autoSpaceDN w:val="0"/>
        <w:adjustRightInd w:val="0"/>
        <w:spacing w:after="120" w:line="360" w:lineRule="auto"/>
        <w:jc w:val="center"/>
        <w:rPr>
          <w:rFonts w:ascii="Garamond" w:hAnsi="Garamond"/>
          <w:b/>
          <w:color w:val="000000"/>
          <w:sz w:val="18"/>
          <w:szCs w:val="18"/>
          <w:lang w:val="en-US"/>
        </w:rPr>
      </w:pPr>
    </w:p>
    <w:p w14:paraId="407CE2E2" w14:textId="77777777" w:rsidR="00601A2B" w:rsidRPr="008F3234" w:rsidRDefault="00601A2B" w:rsidP="00601A2B">
      <w:pPr>
        <w:autoSpaceDE w:val="0"/>
        <w:autoSpaceDN w:val="0"/>
        <w:adjustRightInd w:val="0"/>
        <w:spacing w:after="120" w:line="360" w:lineRule="auto"/>
        <w:jc w:val="center"/>
        <w:rPr>
          <w:rFonts w:ascii="Garamond" w:hAnsi="Garamond"/>
          <w:b/>
          <w:color w:val="000000"/>
          <w:sz w:val="18"/>
          <w:szCs w:val="18"/>
          <w:lang w:val="en-US"/>
        </w:rPr>
        <w:sectPr w:rsidR="00601A2B" w:rsidRPr="008F3234" w:rsidSect="00754B61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8EC4692" w14:textId="2A9340C6" w:rsidR="00601A2B" w:rsidRPr="008F3234" w:rsidRDefault="00601A2B" w:rsidP="00601A2B">
      <w:pPr>
        <w:autoSpaceDE w:val="0"/>
        <w:autoSpaceDN w:val="0"/>
        <w:adjustRightInd w:val="0"/>
        <w:spacing w:after="120" w:line="360" w:lineRule="auto"/>
        <w:jc w:val="center"/>
        <w:rPr>
          <w:rFonts w:ascii="Garamond" w:hAnsi="Garamond"/>
          <w:b/>
          <w:color w:val="000000"/>
          <w:sz w:val="18"/>
          <w:szCs w:val="18"/>
          <w:lang w:val="en-US"/>
        </w:rPr>
      </w:pPr>
      <w:r w:rsidRPr="008F3234">
        <w:rPr>
          <w:rFonts w:ascii="Garamond" w:hAnsi="Garamond"/>
          <w:b/>
          <w:color w:val="000000"/>
          <w:sz w:val="18"/>
          <w:szCs w:val="18"/>
          <w:lang w:val="en-US"/>
        </w:rPr>
        <w:lastRenderedPageBreak/>
        <w:t>Tabl</w:t>
      </w:r>
      <w:r w:rsidR="008F3234" w:rsidRPr="008F3234">
        <w:rPr>
          <w:rFonts w:ascii="Garamond" w:hAnsi="Garamond"/>
          <w:b/>
          <w:color w:val="000000"/>
          <w:sz w:val="18"/>
          <w:szCs w:val="18"/>
          <w:lang w:val="en-US"/>
        </w:rPr>
        <w:t>e</w:t>
      </w:r>
      <w:r w:rsidRPr="008F3234">
        <w:rPr>
          <w:rFonts w:ascii="Garamond" w:hAnsi="Garamond"/>
          <w:b/>
          <w:color w:val="000000"/>
          <w:sz w:val="18"/>
          <w:szCs w:val="18"/>
          <w:lang w:val="en-US"/>
        </w:rPr>
        <w:t xml:space="preserve"> S5. </w:t>
      </w:r>
      <w:r w:rsidR="008F3234" w:rsidRPr="008F3234">
        <w:rPr>
          <w:rFonts w:ascii="Garamond" w:hAnsi="Garamond"/>
          <w:b/>
          <w:color w:val="000000"/>
          <w:sz w:val="18"/>
          <w:szCs w:val="18"/>
          <w:lang w:val="en-US"/>
        </w:rPr>
        <w:t>Scores of quasi-experimental studies</w:t>
      </w:r>
      <w:r w:rsidRPr="008F3234">
        <w:rPr>
          <w:rFonts w:ascii="Garamond" w:hAnsi="Garamond"/>
          <w:b/>
          <w:color w:val="000000"/>
          <w:sz w:val="18"/>
          <w:szCs w:val="18"/>
          <w:lang w:val="en-US"/>
        </w:rPr>
        <w:t xml:space="preserve">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95"/>
        <w:gridCol w:w="594"/>
        <w:gridCol w:w="1095"/>
        <w:gridCol w:w="1344"/>
        <w:gridCol w:w="1966"/>
        <w:gridCol w:w="877"/>
        <w:gridCol w:w="2243"/>
        <w:gridCol w:w="1560"/>
        <w:gridCol w:w="1344"/>
        <w:gridCol w:w="1126"/>
        <w:gridCol w:w="1160"/>
      </w:tblGrid>
      <w:tr w:rsidR="00601A2B" w:rsidRPr="00C95813" w14:paraId="3A39A880" w14:textId="77777777" w:rsidTr="005D5EAB">
        <w:trPr>
          <w:trHeight w:val="488"/>
          <w:jc w:val="center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5C121A" w14:textId="71861F17" w:rsidR="00601A2B" w:rsidRPr="00601A2B" w:rsidRDefault="008F3234" w:rsidP="005D5EAB">
            <w:pPr>
              <w:ind w:left="-108" w:right="-108"/>
              <w:rPr>
                <w:rFonts w:ascii="Garamond" w:hAnsi="Garamond"/>
                <w:b/>
                <w:color w:val="000000"/>
                <w:sz w:val="18"/>
                <w:szCs w:val="18"/>
              </w:rPr>
            </w:pPr>
            <w:proofErr w:type="spellStart"/>
            <w:r w:rsidRPr="008F3234">
              <w:rPr>
                <w:rFonts w:ascii="Garamond" w:hAnsi="Garamond"/>
                <w:b/>
                <w:color w:val="000000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2F38B9" w14:textId="77777777" w:rsidR="00601A2B" w:rsidRPr="00601A2B" w:rsidRDefault="00601A2B" w:rsidP="005D5EAB">
            <w:pPr>
              <w:jc w:val="center"/>
              <w:rPr>
                <w:rFonts w:ascii="Garamond" w:hAnsi="Garamond"/>
                <w:b/>
                <w:color w:val="000000"/>
                <w:sz w:val="18"/>
                <w:szCs w:val="18"/>
              </w:rPr>
            </w:pPr>
            <w:r w:rsidRPr="00601A2B">
              <w:rPr>
                <w:rFonts w:ascii="Garamond" w:hAnsi="Garamond"/>
                <w:b/>
                <w:color w:val="000000"/>
                <w:sz w:val="18"/>
                <w:szCs w:val="18"/>
              </w:rPr>
              <w:t xml:space="preserve">JBI 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A003C6" w14:textId="11DD8C64" w:rsidR="00601A2B" w:rsidRPr="008F3234" w:rsidRDefault="008F3234" w:rsidP="005D5EAB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 w:rsidRPr="008F3234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 xml:space="preserve">It is clear which is the </w:t>
            </w:r>
            <w:proofErr w:type="spellStart"/>
            <w:r w:rsidRPr="008F3234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>'cause</w:t>
            </w:r>
            <w:proofErr w:type="spellEnd"/>
            <w:r w:rsidRPr="008F3234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>' and which is the 'effect' (there is no confusion about which variable comes first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BD925A" w14:textId="4C9B358C" w:rsidR="00601A2B" w:rsidRPr="008F3234" w:rsidRDefault="008F3234" w:rsidP="005D5EAB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 w:rsidRPr="008F3234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>Participants included in some comparisons were similar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A47537" w14:textId="5027C409" w:rsidR="00601A2B" w:rsidRPr="008F3234" w:rsidRDefault="008F3234" w:rsidP="005D5EAB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 w:rsidRPr="008F3234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>Participants were included in any comparison receiving similar treatment/care, other than the exposure or intervention of interest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3195C0" w14:textId="7852F61F" w:rsidR="00601A2B" w:rsidRPr="008F3234" w:rsidRDefault="008F3234" w:rsidP="005D5EAB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 w:rsidRPr="008F3234"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  <w:t>There was a control group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4AA744" w14:textId="753B0C51" w:rsidR="00601A2B" w:rsidRPr="008F3234" w:rsidRDefault="008F3234" w:rsidP="005D5EAB">
            <w:pPr>
              <w:jc w:val="center"/>
              <w:rPr>
                <w:rFonts w:ascii="Garamond" w:hAnsi="Garamond"/>
                <w:sz w:val="18"/>
                <w:szCs w:val="18"/>
                <w:lang w:val="en-US"/>
              </w:rPr>
            </w:pPr>
            <w:r w:rsidRPr="008F3234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>There were multiple measurements of the outcome before and after the intervention/exposure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FF9E3F" w14:textId="1E274B73" w:rsidR="00601A2B" w:rsidRPr="008F3234" w:rsidRDefault="008F3234" w:rsidP="005D5EAB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 w:rsidRPr="008F3234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 xml:space="preserve">Follow-up was completed and, if not, differences in follow-up between the groups were adequately described and </w:t>
            </w:r>
            <w:proofErr w:type="spellStart"/>
            <w:r w:rsidRPr="008F3234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>analysed</w:t>
            </w:r>
            <w:proofErr w:type="spellEnd"/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667DC4" w14:textId="7C197E5B" w:rsidR="00601A2B" w:rsidRPr="008F3234" w:rsidRDefault="008F3234" w:rsidP="005D5EAB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 w:rsidRPr="008F3234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>The results of the participants included in any comparison were measured in the same way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F39D35" w14:textId="13370166" w:rsidR="00601A2B" w:rsidRPr="009F66E0" w:rsidRDefault="009F66E0" w:rsidP="009F66E0">
            <w:pPr>
              <w:jc w:val="center"/>
              <w:rPr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</w:pPr>
            <w:r w:rsidRPr="009F66E0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>The results</w:t>
            </w:r>
            <w:r w:rsidR="008F3234" w:rsidRPr="009F66E0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 xml:space="preserve"> were reliably measure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E2EA0C" w14:textId="1192C775" w:rsidR="00601A2B" w:rsidRPr="009F66E0" w:rsidRDefault="009F66E0" w:rsidP="005D5EAB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 w:rsidRPr="009F66E0">
              <w:rPr>
                <w:rStyle w:val="y2iqfc"/>
                <w:rFonts w:ascii="Garamond" w:hAnsi="Garamond"/>
                <w:b/>
                <w:bCs/>
                <w:color w:val="202124"/>
                <w:sz w:val="18"/>
                <w:szCs w:val="18"/>
                <w:lang w:val="en-US"/>
              </w:rPr>
              <w:t>An appropriate statistical analysis was used</w:t>
            </w:r>
          </w:p>
        </w:tc>
      </w:tr>
      <w:tr w:rsidR="00601A2B" w:rsidRPr="00601A2B" w14:paraId="6DF3DCEC" w14:textId="77777777" w:rsidTr="005D5EAB">
        <w:trPr>
          <w:trHeight w:val="213"/>
          <w:jc w:val="center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01FDAE" w14:textId="77777777" w:rsidR="00601A2B" w:rsidRPr="00601A2B" w:rsidRDefault="008068BB" w:rsidP="005D5EAB">
            <w:pPr>
              <w:rPr>
                <w:rFonts w:ascii="Garamond" w:hAnsi="Garamond"/>
                <w:bCs/>
                <w:color w:val="000000"/>
                <w:sz w:val="18"/>
                <w:szCs w:val="18"/>
                <w:lang w:val="en-US"/>
              </w:rPr>
            </w:pPr>
            <w:sdt>
              <w:sdtPr>
                <w:rPr>
                  <w:rFonts w:ascii="Garamond" w:hAnsi="Garamond"/>
                  <w:bCs/>
                  <w:color w:val="000000"/>
                  <w:sz w:val="18"/>
                  <w:szCs w:val="18"/>
                  <w:lang w:val="es-ES_tradnl"/>
                </w:rPr>
                <w:tag w:val="MENDELEY_CITATION_v3_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"/>
                <w:id w:val="-224297165"/>
                <w:placeholder>
                  <w:docPart w:val="0DAB44A6CF7D460C878A99BF8F83D673"/>
                </w:placeholder>
              </w:sdtPr>
              <w:sdtEndPr/>
              <w:sdtContent>
                <w:r w:rsidR="00601A2B" w:rsidRPr="00601A2B">
                  <w:rPr>
                    <w:rFonts w:ascii="Garamond" w:hAnsi="Garamond"/>
                    <w:bCs/>
                    <w:color w:val="000000"/>
                    <w:sz w:val="18"/>
                    <w:szCs w:val="18"/>
                    <w:lang w:val="en-US"/>
                  </w:rPr>
                  <w:t>(S. H. Chen et al., 2021)</w:t>
                </w:r>
              </w:sdtContent>
            </w:sdt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DEB7B" w14:textId="77777777" w:rsidR="00601A2B" w:rsidRPr="00601A2B" w:rsidRDefault="00601A2B" w:rsidP="005D5EAB">
            <w:pPr>
              <w:ind w:left="-108" w:right="-108"/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 w:rsidRPr="00601A2B"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9/9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F9D69" w14:textId="1320DEAC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682CF" w14:textId="17ADEADD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852BD9" w14:textId="5DA7948B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EFE5D9" w14:textId="2293E3D5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16A48" w14:textId="4BF2CB13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672BB1" w14:textId="1DAD866F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03EF7B" w14:textId="3504C578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0714C7" w14:textId="2A1E81FF" w:rsidR="00601A2B" w:rsidRPr="00601A2B" w:rsidRDefault="00C95813" w:rsidP="005D5EAB">
            <w:pPr>
              <w:jc w:val="center"/>
              <w:rPr>
                <w:rFonts w:ascii="Garamond" w:hAnsi="Garamond"/>
                <w:color w:val="FF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500FD" w14:textId="672AF3C4" w:rsidR="00601A2B" w:rsidRPr="00601A2B" w:rsidRDefault="00C95813" w:rsidP="005D5EAB">
            <w:pPr>
              <w:jc w:val="center"/>
              <w:rPr>
                <w:rFonts w:ascii="Garamond" w:hAnsi="Garamond"/>
                <w:color w:val="000000"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</w:tbl>
    <w:p w14:paraId="7717238B" w14:textId="0926BBDD" w:rsidR="005974E9" w:rsidRPr="00DC4CB0" w:rsidRDefault="00C95813">
      <w:pPr>
        <w:rPr>
          <w:rFonts w:ascii="Garamond" w:hAnsi="Garamond"/>
          <w:sz w:val="18"/>
          <w:szCs w:val="18"/>
          <w:lang w:val="en-US"/>
        </w:rPr>
      </w:pPr>
      <w:r w:rsidRPr="00C95813">
        <w:rPr>
          <w:rFonts w:ascii="Garamond" w:hAnsi="Garamond"/>
          <w:color w:val="000000"/>
          <w:sz w:val="18"/>
          <w:szCs w:val="18"/>
          <w:lang w:val="en-US"/>
        </w:rPr>
        <w:t>JBI</w:t>
      </w:r>
      <w:r>
        <w:rPr>
          <w:rFonts w:ascii="Garamond" w:hAnsi="Garamond"/>
          <w:color w:val="000000"/>
          <w:sz w:val="18"/>
          <w:szCs w:val="18"/>
          <w:lang w:val="en-US"/>
        </w:rPr>
        <w:t>: Joanna Briggs Institute tool score.</w:t>
      </w:r>
    </w:p>
    <w:sectPr w:rsidR="005974E9" w:rsidRPr="00DC4CB0" w:rsidSect="00754B6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CADFE" w14:textId="77777777" w:rsidR="008068BB" w:rsidRDefault="008068BB">
      <w:r>
        <w:separator/>
      </w:r>
    </w:p>
  </w:endnote>
  <w:endnote w:type="continuationSeparator" w:id="0">
    <w:p w14:paraId="22E87A6D" w14:textId="77777777" w:rsidR="008068BB" w:rsidRDefault="00806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MS-Bold"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68FA0A" w14:textId="6113C201" w:rsidR="000E5D79" w:rsidRPr="00B60FD5" w:rsidRDefault="005D2A1D">
    <w:pPr>
      <w:pStyle w:val="Piedepgina"/>
      <w:jc w:val="right"/>
      <w:rPr>
        <w:rFonts w:ascii="Garamond" w:hAnsi="Garamond"/>
        <w:sz w:val="24"/>
        <w:szCs w:val="24"/>
      </w:rPr>
    </w:pPr>
    <w:r w:rsidRPr="00B60FD5">
      <w:rPr>
        <w:rFonts w:ascii="Garamond" w:hAnsi="Garamond"/>
        <w:sz w:val="24"/>
        <w:szCs w:val="24"/>
      </w:rPr>
      <w:fldChar w:fldCharType="begin"/>
    </w:r>
    <w:r w:rsidRPr="00B60FD5">
      <w:rPr>
        <w:rFonts w:ascii="Garamond" w:hAnsi="Garamond"/>
        <w:sz w:val="24"/>
        <w:szCs w:val="24"/>
      </w:rPr>
      <w:instrText>PAGE   \* MERGEFORMAT</w:instrText>
    </w:r>
    <w:r w:rsidRPr="00B60FD5">
      <w:rPr>
        <w:rFonts w:ascii="Garamond" w:hAnsi="Garamond"/>
        <w:sz w:val="24"/>
        <w:szCs w:val="24"/>
      </w:rPr>
      <w:fldChar w:fldCharType="separate"/>
    </w:r>
    <w:r w:rsidR="00DC4CB0">
      <w:rPr>
        <w:rFonts w:ascii="Garamond" w:hAnsi="Garamond"/>
        <w:noProof/>
        <w:sz w:val="24"/>
        <w:szCs w:val="24"/>
      </w:rPr>
      <w:t>1</w:t>
    </w:r>
    <w:r w:rsidRPr="00B60FD5">
      <w:rPr>
        <w:rFonts w:ascii="Garamond" w:hAnsi="Garamond"/>
        <w:sz w:val="24"/>
        <w:szCs w:val="24"/>
      </w:rPr>
      <w:fldChar w:fldCharType="end"/>
    </w:r>
  </w:p>
  <w:p w14:paraId="184D1239" w14:textId="77777777" w:rsidR="000E5D79" w:rsidRDefault="000E5D7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CE7C5" w14:textId="77777777" w:rsidR="008068BB" w:rsidRDefault="008068BB">
      <w:r>
        <w:separator/>
      </w:r>
    </w:p>
  </w:footnote>
  <w:footnote w:type="continuationSeparator" w:id="0">
    <w:p w14:paraId="09AD34B5" w14:textId="77777777" w:rsidR="008068BB" w:rsidRDefault="008068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562D9"/>
    <w:multiLevelType w:val="hybridMultilevel"/>
    <w:tmpl w:val="C7D003E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DD6"/>
    <w:rsid w:val="000E5D79"/>
    <w:rsid w:val="002A482A"/>
    <w:rsid w:val="00442AB6"/>
    <w:rsid w:val="005974E9"/>
    <w:rsid w:val="005D2A1D"/>
    <w:rsid w:val="00601A2B"/>
    <w:rsid w:val="006C0E61"/>
    <w:rsid w:val="00754B61"/>
    <w:rsid w:val="008068BB"/>
    <w:rsid w:val="008730C4"/>
    <w:rsid w:val="008F3234"/>
    <w:rsid w:val="009F66E0"/>
    <w:rsid w:val="00AC1D00"/>
    <w:rsid w:val="00AC4230"/>
    <w:rsid w:val="00AE401F"/>
    <w:rsid w:val="00B31AFA"/>
    <w:rsid w:val="00BA2DD6"/>
    <w:rsid w:val="00C95813"/>
    <w:rsid w:val="00DC4CB0"/>
    <w:rsid w:val="00DE2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983FB"/>
  <w15:chartTrackingRefBased/>
  <w15:docId w15:val="{431FA2F0-8DA7-4C34-B742-D1341B5A8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A2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A2DD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A2DD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A2DD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A2DD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A2DD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A2DD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A2DD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A2DD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A2DD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A2D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A2D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A2D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A2DD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A2DD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A2DD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A2DD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A2DD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A2DD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A2D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A2D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A2DD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A2D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A2DD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A2DD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A2DD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A2DD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A2D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A2DD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A2DD6"/>
    <w:rPr>
      <w:b/>
      <w:bCs/>
      <w:smallCaps/>
      <w:color w:val="0F4761" w:themeColor="accent1" w:themeShade="BF"/>
      <w:spacing w:val="5"/>
    </w:rPr>
  </w:style>
  <w:style w:type="paragraph" w:styleId="Piedepgina">
    <w:name w:val="footer"/>
    <w:basedOn w:val="Normal"/>
    <w:link w:val="PiedepginaCar"/>
    <w:uiPriority w:val="99"/>
    <w:unhideWhenUsed/>
    <w:rsid w:val="00601A2B"/>
    <w:pPr>
      <w:tabs>
        <w:tab w:val="center" w:pos="4252"/>
        <w:tab w:val="right" w:pos="8504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601A2B"/>
    <w:rPr>
      <w:rFonts w:ascii="Calibri" w:eastAsia="Calibri" w:hAnsi="Calibri" w:cs="Times New Roman"/>
      <w:kern w:val="0"/>
      <w14:ligatures w14:val="none"/>
    </w:rPr>
  </w:style>
  <w:style w:type="character" w:customStyle="1" w:styleId="y2iqfc">
    <w:name w:val="y2iqfc"/>
    <w:basedOn w:val="Fuentedeprrafopredeter"/>
    <w:rsid w:val="00601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DAB44A6CF7D460C878A99BF8F83D6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AB65695-6831-4E0A-8721-2F4194D42AF4}"/>
      </w:docPartPr>
      <w:docPartBody>
        <w:p w:rsidR="001F0C8D" w:rsidRDefault="00071337" w:rsidP="00071337">
          <w:pPr>
            <w:pStyle w:val="0DAB44A6CF7D460C878A99BF8F83D673"/>
          </w:pPr>
          <w:r w:rsidRPr="003D476E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MS-Bold"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1337"/>
    <w:rsid w:val="00071337"/>
    <w:rsid w:val="00113FD3"/>
    <w:rsid w:val="001F0C8D"/>
    <w:rsid w:val="003A06D1"/>
    <w:rsid w:val="006B2B93"/>
    <w:rsid w:val="00AC59EB"/>
    <w:rsid w:val="00D51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s-E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071337"/>
    <w:rPr>
      <w:color w:val="808080"/>
    </w:rPr>
  </w:style>
  <w:style w:type="paragraph" w:customStyle="1" w:styleId="0DAB44A6CF7D460C878A99BF8F83D673">
    <w:name w:val="0DAB44A6CF7D460C878A99BF8F83D673"/>
    <w:rsid w:val="0007133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FCC8A0-39CE-483A-859E-0388CE9D35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53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Jesús García Iglesias</dc:creator>
  <cp:keywords/>
  <dc:description/>
  <cp:lastModifiedBy>41000-CUE Javier Fagundo Rivera</cp:lastModifiedBy>
  <cp:revision>3</cp:revision>
  <dcterms:created xsi:type="dcterms:W3CDTF">2024-03-08T11:36:00Z</dcterms:created>
  <dcterms:modified xsi:type="dcterms:W3CDTF">2024-03-13T15:11:00Z</dcterms:modified>
</cp:coreProperties>
</file>